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F6C5B5" w14:textId="24B5CB79" w:rsidR="00F752DA" w:rsidRPr="00996786" w:rsidRDefault="001A1E25">
      <w:pPr>
        <w:pStyle w:val="Titel"/>
        <w:rPr>
          <w:sz w:val="40"/>
          <w:lang w:val="en-US"/>
        </w:rPr>
      </w:pPr>
      <w:r w:rsidRPr="00996786">
        <w:rPr>
          <w:sz w:val="40"/>
          <w:lang w:val="en-US"/>
        </w:rPr>
        <w:t xml:space="preserve">List of </w:t>
      </w:r>
      <w:r w:rsidR="00A02354">
        <w:rPr>
          <w:sz w:val="40"/>
          <w:lang w:val="en-US"/>
        </w:rPr>
        <w:t>User</w:t>
      </w:r>
      <w:r w:rsidRPr="00996786">
        <w:rPr>
          <w:sz w:val="40"/>
          <w:lang w:val="en-US"/>
        </w:rPr>
        <w:t xml:space="preserve"> Requirements</w:t>
      </w:r>
    </w:p>
    <w:p w14:paraId="2259C8B6" w14:textId="77777777" w:rsidR="00022500" w:rsidRPr="00022500" w:rsidRDefault="00022500" w:rsidP="00022500">
      <w:pPr>
        <w:rPr>
          <w:lang w:val="en-US"/>
        </w:rPr>
      </w:pPr>
    </w:p>
    <w:p w14:paraId="5A0B6294" w14:textId="77179255" w:rsidR="00F752DA" w:rsidRPr="00022500" w:rsidRDefault="00F4031F">
      <w:pPr>
        <w:rPr>
          <w:lang w:val="en-US"/>
        </w:rPr>
      </w:pPr>
      <w:r w:rsidRPr="00022500">
        <w:rPr>
          <w:lang w:val="en-US"/>
        </w:rPr>
        <w:t xml:space="preserve">1-50 </w:t>
      </w:r>
      <w:r w:rsidR="00A02354">
        <w:rPr>
          <w:lang w:val="en-US"/>
        </w:rPr>
        <w:t>User</w:t>
      </w:r>
      <w:r w:rsidR="00022500" w:rsidRPr="00022500">
        <w:rPr>
          <w:lang w:val="en-US"/>
        </w:rPr>
        <w:t xml:space="preserve"> Requirements </w:t>
      </w:r>
      <w:r w:rsidR="00905E64">
        <w:rPr>
          <w:lang w:val="en-US"/>
        </w:rPr>
        <w:t xml:space="preserve">according to </w:t>
      </w:r>
      <w:r w:rsidR="00022500" w:rsidRPr="00022500">
        <w:rPr>
          <w:lang w:val="en-US"/>
        </w:rPr>
        <w:t>Interviews</w:t>
      </w:r>
    </w:p>
    <w:p w14:paraId="66BDB49A" w14:textId="5E55CCC6" w:rsidR="00ED6A6B" w:rsidRPr="00022500" w:rsidRDefault="003F60B2" w:rsidP="005F6131">
      <w:pPr>
        <w:spacing w:after="240"/>
        <w:rPr>
          <w:b/>
          <w:bCs/>
          <w:lang w:val="en-US"/>
        </w:rPr>
      </w:pPr>
      <w:r w:rsidRPr="00022500">
        <w:rPr>
          <w:lang w:val="en-US"/>
        </w:rPr>
        <w:t>51-77</w:t>
      </w:r>
      <w:r w:rsidR="00F4031F" w:rsidRPr="00022500">
        <w:rPr>
          <w:lang w:val="en-US"/>
        </w:rPr>
        <w:t xml:space="preserve"> </w:t>
      </w:r>
      <w:r w:rsidR="00A02354">
        <w:rPr>
          <w:lang w:val="en-US"/>
        </w:rPr>
        <w:t>User</w:t>
      </w:r>
      <w:r w:rsidR="00022500" w:rsidRPr="00022500">
        <w:rPr>
          <w:lang w:val="en-US"/>
        </w:rPr>
        <w:t xml:space="preserve"> Requirements </w:t>
      </w:r>
      <w:r w:rsidR="00905E64">
        <w:rPr>
          <w:lang w:val="en-US"/>
        </w:rPr>
        <w:t xml:space="preserve">according to </w:t>
      </w:r>
      <w:r w:rsidR="00022500" w:rsidRPr="00022500">
        <w:rPr>
          <w:lang w:val="en-US"/>
        </w:rPr>
        <w:t>Workshop</w:t>
      </w:r>
    </w:p>
    <w:tbl>
      <w:tblPr>
        <w:tblStyle w:val="Tabellenraster"/>
        <w:tblW w:w="15163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03"/>
        <w:gridCol w:w="2185"/>
        <w:gridCol w:w="9457"/>
        <w:gridCol w:w="1418"/>
      </w:tblGrid>
      <w:tr w:rsidR="00BD7A94" w:rsidRPr="00BD7A94" w14:paraId="5278ED56" w14:textId="77777777" w:rsidTr="005D1FD5">
        <w:trPr>
          <w:trHeight w:val="827"/>
        </w:trPr>
        <w:tc>
          <w:tcPr>
            <w:tcW w:w="2103" w:type="dxa"/>
          </w:tcPr>
          <w:p w14:paraId="16C6644C" w14:textId="4809D121" w:rsidR="00F752DA" w:rsidRPr="00BD7A94" w:rsidRDefault="00447EEA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Task</w:t>
            </w:r>
          </w:p>
        </w:tc>
        <w:tc>
          <w:tcPr>
            <w:tcW w:w="2185" w:type="dxa"/>
          </w:tcPr>
          <w:p w14:paraId="540274C0" w14:textId="3DE43B60" w:rsidR="00F752DA" w:rsidRPr="00BD7A94" w:rsidRDefault="00447EEA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Subtask</w:t>
            </w:r>
          </w:p>
        </w:tc>
        <w:tc>
          <w:tcPr>
            <w:tcW w:w="9457" w:type="dxa"/>
          </w:tcPr>
          <w:p w14:paraId="7D45CBFA" w14:textId="1D44E3DB" w:rsidR="00F752DA" w:rsidRPr="00BD7A94" w:rsidRDefault="00A02354">
            <w:pPr>
              <w:rPr>
                <w:lang w:val="en-US"/>
              </w:rPr>
            </w:pPr>
            <w:r w:rsidRPr="00BD7A94">
              <w:rPr>
                <w:b/>
                <w:lang w:val="en-US"/>
              </w:rPr>
              <w:t>User</w:t>
            </w:r>
            <w:r w:rsidR="00447EEA" w:rsidRPr="00BD7A94">
              <w:rPr>
                <w:b/>
                <w:lang w:val="en-US"/>
              </w:rPr>
              <w:t xml:space="preserve"> Requirement</w:t>
            </w:r>
            <w:r w:rsidR="003D060E" w:rsidRPr="00BD7A94">
              <w:rPr>
                <w:b/>
                <w:lang w:val="en-US"/>
              </w:rPr>
              <w:t xml:space="preserve"> (UR)</w:t>
            </w:r>
          </w:p>
        </w:tc>
        <w:tc>
          <w:tcPr>
            <w:tcW w:w="1418" w:type="dxa"/>
          </w:tcPr>
          <w:p w14:paraId="79AF3B0A" w14:textId="39667541" w:rsidR="00F752DA" w:rsidRPr="00BD7A94" w:rsidRDefault="00447EEA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Prioritized by participants</w:t>
            </w:r>
          </w:p>
        </w:tc>
      </w:tr>
      <w:tr w:rsidR="00BD7A94" w:rsidRPr="00BD7A94" w14:paraId="10CDD65D" w14:textId="77777777" w:rsidTr="005D1FD5">
        <w:trPr>
          <w:trHeight w:val="269"/>
        </w:trPr>
        <w:tc>
          <w:tcPr>
            <w:tcW w:w="2103" w:type="dxa"/>
            <w:vMerge w:val="restart"/>
          </w:tcPr>
          <w:p w14:paraId="1828161E" w14:textId="6F5DF527" w:rsidR="00EA1B51" w:rsidRPr="00BD7A94" w:rsidRDefault="00EA1B51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 xml:space="preserve">1. </w:t>
            </w:r>
            <w:r w:rsidR="006E41ED">
              <w:rPr>
                <w:b/>
                <w:lang w:val="en-US"/>
              </w:rPr>
              <w:t>D</w:t>
            </w:r>
            <w:r w:rsidR="00447EEA" w:rsidRPr="00BD7A94">
              <w:rPr>
                <w:b/>
                <w:lang w:val="en-US"/>
              </w:rPr>
              <w:t>ata entry</w:t>
            </w:r>
          </w:p>
          <w:p w14:paraId="54E52E46" w14:textId="0FAD487F" w:rsidR="00EA1B51" w:rsidRPr="00BD7A94" w:rsidRDefault="00EA1B51" w:rsidP="00914C9C">
            <w:pPr>
              <w:rPr>
                <w:lang w:val="en-US"/>
              </w:rPr>
            </w:pPr>
          </w:p>
          <w:p w14:paraId="0435DC14" w14:textId="77777777" w:rsidR="00EA1B51" w:rsidRPr="00BD7A94" w:rsidRDefault="00EA1B51" w:rsidP="00914C9C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 w:val="restart"/>
          </w:tcPr>
          <w:p w14:paraId="2148AAF5" w14:textId="6254C6AA" w:rsidR="00EA1B51" w:rsidRPr="00BD7A94" w:rsidRDefault="00EA1B51" w:rsidP="00447EEA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 xml:space="preserve">1.1 </w:t>
            </w:r>
            <w:r w:rsidR="00447EEA" w:rsidRPr="00BD7A94">
              <w:rPr>
                <w:b/>
                <w:lang w:val="en-US"/>
              </w:rPr>
              <w:t>Open system</w:t>
            </w:r>
          </w:p>
        </w:tc>
        <w:tc>
          <w:tcPr>
            <w:tcW w:w="9457" w:type="dxa"/>
            <w:vAlign w:val="center"/>
          </w:tcPr>
          <w:p w14:paraId="7BD33B9D" w14:textId="7531502E" w:rsidR="00EA1B51" w:rsidRPr="00BD7A94" w:rsidRDefault="003D060E" w:rsidP="006E41ED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EA1B51" w:rsidRPr="00BD7A94">
              <w:rPr>
                <w:lang w:val="en-US"/>
              </w:rPr>
              <w:t xml:space="preserve">1: </w:t>
            </w:r>
            <w:r w:rsidR="002B1DA7" w:rsidRPr="00BD7A94">
              <w:rPr>
                <w:lang w:val="en-US"/>
              </w:rPr>
              <w:t xml:space="preserve">The physician </w:t>
            </w:r>
            <w:r w:rsidR="006E41ED">
              <w:rPr>
                <w:lang w:val="en-US"/>
              </w:rPr>
              <w:t>needs to</w:t>
            </w:r>
            <w:r w:rsidR="002B1DA7" w:rsidRPr="00BD7A94">
              <w:rPr>
                <w:lang w:val="en-US"/>
              </w:rPr>
              <w:t xml:space="preserve"> be able to </w:t>
            </w:r>
            <w:r w:rsidR="006E41ED">
              <w:rPr>
                <w:lang w:val="en-US"/>
              </w:rPr>
              <w:t xml:space="preserve">use </w:t>
            </w:r>
            <w:r w:rsidR="002B1DA7" w:rsidRPr="00BD7A94">
              <w:rPr>
                <w:lang w:val="en-US"/>
              </w:rPr>
              <w:t>the system in parallel with the practice management software.</w:t>
            </w:r>
          </w:p>
        </w:tc>
        <w:tc>
          <w:tcPr>
            <w:tcW w:w="1418" w:type="dxa"/>
            <w:shd w:val="clear" w:color="auto" w:fill="auto"/>
          </w:tcPr>
          <w:p w14:paraId="71A2E23B" w14:textId="77777777" w:rsidR="00EA1B51" w:rsidRPr="00BD7A94" w:rsidRDefault="00EA1B5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E7C1254" w14:textId="77777777" w:rsidTr="005D1FD5">
        <w:trPr>
          <w:trHeight w:val="269"/>
        </w:trPr>
        <w:tc>
          <w:tcPr>
            <w:tcW w:w="2103" w:type="dxa"/>
            <w:vMerge/>
          </w:tcPr>
          <w:p w14:paraId="43A57B09" w14:textId="77777777" w:rsidR="00EA1B51" w:rsidRPr="00BD7A94" w:rsidRDefault="00EA1B51" w:rsidP="00914C9C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3E6DEC86" w14:textId="77777777" w:rsidR="00EA1B51" w:rsidRPr="00BD7A94" w:rsidRDefault="00EA1B51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A17ABDF" w14:textId="26AB634B" w:rsidR="00EA1B51" w:rsidRPr="00BD7A94" w:rsidRDefault="003D060E" w:rsidP="006E41ED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EA1B51" w:rsidRPr="00BD7A94">
              <w:rPr>
                <w:lang w:val="en-US"/>
              </w:rPr>
              <w:t xml:space="preserve">10: </w:t>
            </w:r>
            <w:r w:rsidR="002B1DA7" w:rsidRPr="00BD7A94">
              <w:rPr>
                <w:lang w:val="en-US"/>
              </w:rPr>
              <w:t xml:space="preserve">The physician </w:t>
            </w:r>
            <w:r w:rsidR="006E41ED">
              <w:rPr>
                <w:lang w:val="en-US"/>
              </w:rPr>
              <w:t>needs to</w:t>
            </w:r>
            <w:r w:rsidR="002B1DA7" w:rsidRPr="00BD7A94">
              <w:rPr>
                <w:lang w:val="en-US"/>
              </w:rPr>
              <w:t xml:space="preserve"> be able to use the system during patient consultations in the </w:t>
            </w:r>
            <w:r w:rsidR="006E41ED">
              <w:rPr>
                <w:lang w:val="en-US"/>
              </w:rPr>
              <w:t>practice</w:t>
            </w:r>
            <w:r w:rsidR="002B1DA7" w:rsidRPr="00BD7A94">
              <w:rPr>
                <w:lang w:val="en-U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19293FAA" w14:textId="77777777" w:rsidR="00EA1B51" w:rsidRPr="00BD7A94" w:rsidRDefault="00EA1B5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221A5DEF" w14:textId="77777777" w:rsidTr="005D1FD5">
        <w:trPr>
          <w:trHeight w:val="269"/>
        </w:trPr>
        <w:tc>
          <w:tcPr>
            <w:tcW w:w="2103" w:type="dxa"/>
            <w:vMerge/>
          </w:tcPr>
          <w:p w14:paraId="58D81BD9" w14:textId="77777777" w:rsidR="00EA1B51" w:rsidRPr="00BD7A94" w:rsidRDefault="00EA1B51" w:rsidP="00914C9C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75B12CEB" w14:textId="77777777" w:rsidR="00EA1B51" w:rsidRPr="00BD7A94" w:rsidRDefault="00EA1B51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9153274" w14:textId="52ADE36B" w:rsidR="00EA1B51" w:rsidRPr="00BD7A94" w:rsidRDefault="003D060E" w:rsidP="005D1FD5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EA1B51" w:rsidRPr="00BD7A94">
              <w:rPr>
                <w:lang w:val="en-US"/>
              </w:rPr>
              <w:t xml:space="preserve">32: </w:t>
            </w:r>
            <w:r w:rsidR="002B1DA7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2B1DA7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2B1DA7" w:rsidRPr="00BD7A94">
              <w:rPr>
                <w:lang w:val="en-US"/>
              </w:rPr>
              <w:t xml:space="preserve"> be able to use the system regardless of location (practice, home).</w:t>
            </w:r>
          </w:p>
        </w:tc>
        <w:tc>
          <w:tcPr>
            <w:tcW w:w="1418" w:type="dxa"/>
            <w:shd w:val="clear" w:color="auto" w:fill="auto"/>
          </w:tcPr>
          <w:p w14:paraId="2D3D4204" w14:textId="77777777" w:rsidR="00EA1B51" w:rsidRPr="00BD7A94" w:rsidRDefault="00EA1B5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322CA39E" w14:textId="77777777" w:rsidTr="005D1FD5">
        <w:trPr>
          <w:trHeight w:val="269"/>
        </w:trPr>
        <w:tc>
          <w:tcPr>
            <w:tcW w:w="2103" w:type="dxa"/>
            <w:vMerge/>
          </w:tcPr>
          <w:p w14:paraId="6892626D" w14:textId="77777777" w:rsidR="00EA1B51" w:rsidRPr="00BD7A94" w:rsidRDefault="00EA1B51" w:rsidP="00914C9C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52D6F02C" w14:textId="77777777" w:rsidR="00EA1B51" w:rsidRPr="00BD7A94" w:rsidRDefault="00EA1B51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AC8BC80" w14:textId="06308471" w:rsidR="00EA1B51" w:rsidRPr="00BD7A94" w:rsidRDefault="00102260" w:rsidP="005D1FD5">
            <w:pPr>
              <w:rPr>
                <w:lang w:val="en-US"/>
              </w:rPr>
            </w:pPr>
            <w:r>
              <w:rPr>
                <w:lang w:val="en-US"/>
              </w:rPr>
              <w:t>UR</w:t>
            </w:r>
            <w:r w:rsidR="00EA1B51" w:rsidRPr="00BD7A94">
              <w:rPr>
                <w:lang w:val="en-US"/>
              </w:rPr>
              <w:t xml:space="preserve">35: </w:t>
            </w:r>
            <w:r w:rsidR="002B1DA7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2B1DA7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2B1DA7" w:rsidRPr="00BD7A94">
              <w:rPr>
                <w:lang w:val="en-US"/>
              </w:rPr>
              <w:t xml:space="preserve"> be able to use the system on different devices (PC, laptop, tablet, smartphone).</w:t>
            </w:r>
          </w:p>
        </w:tc>
        <w:tc>
          <w:tcPr>
            <w:tcW w:w="1418" w:type="dxa"/>
            <w:shd w:val="clear" w:color="auto" w:fill="auto"/>
          </w:tcPr>
          <w:p w14:paraId="21F43F49" w14:textId="77777777" w:rsidR="00EA1B51" w:rsidRPr="00BD7A94" w:rsidRDefault="00EA1B5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7AE8733A" w14:textId="77777777" w:rsidTr="005D1FD5">
        <w:trPr>
          <w:trHeight w:val="269"/>
        </w:trPr>
        <w:tc>
          <w:tcPr>
            <w:tcW w:w="2103" w:type="dxa"/>
            <w:vMerge/>
          </w:tcPr>
          <w:p w14:paraId="758DC4E7" w14:textId="77777777" w:rsidR="00EA1B51" w:rsidRPr="00BD7A94" w:rsidRDefault="00EA1B51" w:rsidP="00914C9C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5AC7D052" w14:textId="77777777" w:rsidR="00EA1B51" w:rsidRPr="00BD7A94" w:rsidRDefault="00EA1B51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E8FC41D" w14:textId="19FB553A" w:rsidR="00EA1B51" w:rsidRPr="00BD7A94" w:rsidRDefault="00102260" w:rsidP="006E41ED">
            <w:pPr>
              <w:rPr>
                <w:lang w:val="en-US"/>
              </w:rPr>
            </w:pPr>
            <w:r>
              <w:rPr>
                <w:lang w:val="en-US"/>
              </w:rPr>
              <w:t>UR</w:t>
            </w:r>
            <w:r w:rsidR="00EA1B51" w:rsidRPr="00BD7A94">
              <w:rPr>
                <w:lang w:val="en-US"/>
              </w:rPr>
              <w:t xml:space="preserve">38: </w:t>
            </w:r>
            <w:r w:rsidR="00364DF2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364DF2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364DF2" w:rsidRPr="00BD7A94">
              <w:rPr>
                <w:lang w:val="en-US"/>
              </w:rPr>
              <w:t xml:space="preserve"> be able to use the system </w:t>
            </w:r>
            <w:r w:rsidR="006E41ED">
              <w:rPr>
                <w:lang w:val="en-US"/>
              </w:rPr>
              <w:t xml:space="preserve">at the same time as </w:t>
            </w:r>
            <w:r w:rsidR="00364DF2" w:rsidRPr="00BD7A94">
              <w:rPr>
                <w:lang w:val="en-US"/>
              </w:rPr>
              <w:t>other people in the practice.</w:t>
            </w:r>
          </w:p>
        </w:tc>
        <w:tc>
          <w:tcPr>
            <w:tcW w:w="1418" w:type="dxa"/>
            <w:shd w:val="clear" w:color="auto" w:fill="auto"/>
          </w:tcPr>
          <w:p w14:paraId="2C635CB6" w14:textId="77777777" w:rsidR="00EA1B51" w:rsidRPr="00BD7A94" w:rsidRDefault="00EA1B5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6F2133B2" w14:textId="77777777" w:rsidTr="005D1FD5">
        <w:trPr>
          <w:trHeight w:val="269"/>
        </w:trPr>
        <w:tc>
          <w:tcPr>
            <w:tcW w:w="2103" w:type="dxa"/>
            <w:vMerge/>
          </w:tcPr>
          <w:p w14:paraId="4299725A" w14:textId="77777777" w:rsidR="00EA1B51" w:rsidRPr="00BD7A94" w:rsidRDefault="00EA1B51" w:rsidP="00914C9C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13C4D152" w14:textId="77777777" w:rsidR="00EA1B51" w:rsidRPr="00BD7A94" w:rsidRDefault="00EA1B51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09EFC7A" w14:textId="3A1590F3" w:rsidR="00EA1B51" w:rsidRPr="00BD7A94" w:rsidRDefault="003D060E" w:rsidP="006E41ED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 </w:t>
            </w:r>
            <w:r w:rsidR="00EA1B51" w:rsidRPr="00BD7A94">
              <w:rPr>
                <w:lang w:val="en-US"/>
              </w:rPr>
              <w:t xml:space="preserve">50: </w:t>
            </w:r>
            <w:r w:rsidR="00364DF2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364DF2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364DF2" w:rsidRPr="00BD7A94">
              <w:rPr>
                <w:lang w:val="en-US"/>
              </w:rPr>
              <w:t xml:space="preserve"> be able to use </w:t>
            </w:r>
            <w:r w:rsidR="006E41ED">
              <w:rPr>
                <w:lang w:val="en-US"/>
              </w:rPr>
              <w:t xml:space="preserve">all functions of </w:t>
            </w:r>
            <w:r w:rsidR="00364DF2" w:rsidRPr="00BD7A94">
              <w:rPr>
                <w:lang w:val="en-US"/>
              </w:rPr>
              <w:t>the system with different operating systems (Windows, IOS).</w:t>
            </w:r>
          </w:p>
        </w:tc>
        <w:tc>
          <w:tcPr>
            <w:tcW w:w="1418" w:type="dxa"/>
            <w:shd w:val="clear" w:color="auto" w:fill="auto"/>
          </w:tcPr>
          <w:p w14:paraId="6E4884F2" w14:textId="77777777" w:rsidR="00EA1B51" w:rsidRPr="00BD7A94" w:rsidRDefault="00EA1B5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37336454" w14:textId="77777777" w:rsidTr="005D1FD5">
        <w:trPr>
          <w:trHeight w:val="423"/>
        </w:trPr>
        <w:tc>
          <w:tcPr>
            <w:tcW w:w="2103" w:type="dxa"/>
            <w:vMerge/>
          </w:tcPr>
          <w:p w14:paraId="67C91BBD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 w:val="restart"/>
          </w:tcPr>
          <w:p w14:paraId="293A070A" w14:textId="78512D85" w:rsidR="00B52981" w:rsidRPr="00BD7A94" w:rsidRDefault="00B52981" w:rsidP="00914C9C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 xml:space="preserve">1.2 </w:t>
            </w:r>
            <w:r w:rsidR="00447EEA" w:rsidRPr="00BD7A94">
              <w:rPr>
                <w:b/>
                <w:lang w:val="en-US"/>
              </w:rPr>
              <w:t>Enter patient data</w:t>
            </w:r>
          </w:p>
        </w:tc>
        <w:tc>
          <w:tcPr>
            <w:tcW w:w="9457" w:type="dxa"/>
            <w:shd w:val="clear" w:color="auto" w:fill="auto"/>
            <w:vAlign w:val="center"/>
          </w:tcPr>
          <w:p w14:paraId="322CDB42" w14:textId="77178464" w:rsidR="00B52981" w:rsidRPr="00BD7A94" w:rsidRDefault="003D060E" w:rsidP="006E41ED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3/4: </w:t>
            </w:r>
            <w:r w:rsidR="00364DF2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364DF2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364DF2" w:rsidRPr="00BD7A94">
              <w:rPr>
                <w:lang w:val="en-US"/>
              </w:rPr>
              <w:t xml:space="preserve"> be able to enter </w:t>
            </w:r>
            <w:r w:rsidR="006E41ED">
              <w:rPr>
                <w:lang w:val="en-US"/>
              </w:rPr>
              <w:t xml:space="preserve">test </w:t>
            </w:r>
            <w:r w:rsidR="00364DF2" w:rsidRPr="00BD7A94">
              <w:rPr>
                <w:lang w:val="en-US"/>
              </w:rPr>
              <w:t>results in</w:t>
            </w:r>
            <w:r w:rsidR="006E41ED">
              <w:rPr>
                <w:lang w:val="en-US"/>
              </w:rPr>
              <w:t>to</w:t>
            </w:r>
            <w:r w:rsidR="00364DF2"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  <w:shd w:val="clear" w:color="auto" w:fill="auto"/>
          </w:tcPr>
          <w:p w14:paraId="7DE43788" w14:textId="77777777" w:rsidR="00B52981" w:rsidRPr="00BD7A94" w:rsidRDefault="00B5298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6C59DB87" w14:textId="77777777" w:rsidTr="005D1FD5">
        <w:trPr>
          <w:trHeight w:val="404"/>
        </w:trPr>
        <w:tc>
          <w:tcPr>
            <w:tcW w:w="2103" w:type="dxa"/>
            <w:vMerge/>
          </w:tcPr>
          <w:p w14:paraId="499CB12C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1B45C9D7" w14:textId="3F8634D9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shd w:val="clear" w:color="auto" w:fill="auto"/>
            <w:vAlign w:val="center"/>
          </w:tcPr>
          <w:p w14:paraId="5F5D0350" w14:textId="21EFCD1F" w:rsidR="00B52981" w:rsidRPr="00BD7A94" w:rsidRDefault="003D060E" w:rsidP="006E41ED">
            <w:pPr>
              <w:contextualSpacing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6: </w:t>
            </w:r>
            <w:r w:rsidR="00364DF2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364DF2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364DF2" w:rsidRPr="00BD7A94">
              <w:rPr>
                <w:lang w:val="en-US"/>
              </w:rPr>
              <w:t xml:space="preserve"> be able to enter </w:t>
            </w:r>
            <w:r w:rsidR="006E41ED">
              <w:rPr>
                <w:lang w:val="en-US"/>
              </w:rPr>
              <w:t xml:space="preserve">combinations of </w:t>
            </w:r>
            <w:r w:rsidR="00364DF2" w:rsidRPr="00BD7A94">
              <w:rPr>
                <w:lang w:val="en-US"/>
              </w:rPr>
              <w:t>symptom</w:t>
            </w:r>
            <w:r w:rsidR="006E41ED">
              <w:rPr>
                <w:lang w:val="en-US"/>
              </w:rPr>
              <w:t>s</w:t>
            </w:r>
            <w:r w:rsidR="00364DF2" w:rsidRPr="00BD7A94">
              <w:rPr>
                <w:lang w:val="en-US"/>
              </w:rPr>
              <w:t xml:space="preserve"> in</w:t>
            </w:r>
            <w:r w:rsidR="006E41ED">
              <w:rPr>
                <w:lang w:val="en-US"/>
              </w:rPr>
              <w:t>to</w:t>
            </w:r>
            <w:r w:rsidR="00364DF2" w:rsidRPr="00BD7A94">
              <w:rPr>
                <w:lang w:val="en-US"/>
              </w:rPr>
              <w:t xml:space="preserve"> the input mask.</w:t>
            </w:r>
          </w:p>
        </w:tc>
        <w:tc>
          <w:tcPr>
            <w:tcW w:w="1418" w:type="dxa"/>
            <w:shd w:val="clear" w:color="auto" w:fill="auto"/>
          </w:tcPr>
          <w:p w14:paraId="0E54F579" w14:textId="77777777" w:rsidR="00B52981" w:rsidRPr="00BD7A94" w:rsidRDefault="00B5298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63563E2" w14:textId="77777777" w:rsidTr="005D1FD5">
        <w:trPr>
          <w:trHeight w:val="170"/>
        </w:trPr>
        <w:tc>
          <w:tcPr>
            <w:tcW w:w="2103" w:type="dxa"/>
            <w:vMerge/>
          </w:tcPr>
          <w:p w14:paraId="4E47A934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2E32FDBE" w14:textId="475CE845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shd w:val="clear" w:color="auto" w:fill="auto"/>
            <w:vAlign w:val="center"/>
          </w:tcPr>
          <w:p w14:paraId="753D314B" w14:textId="6C34D198" w:rsidR="00B52981" w:rsidRPr="00BD7A94" w:rsidRDefault="003D060E" w:rsidP="00A45C0C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11: </w:t>
            </w:r>
            <w:r w:rsidR="00364DF2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>p</w:t>
            </w:r>
            <w:r w:rsidR="00A02354" w:rsidRPr="00BD7A94">
              <w:rPr>
                <w:lang w:val="en-US"/>
              </w:rPr>
              <w:t>hysician</w:t>
            </w:r>
            <w:r w:rsidR="00364DF2" w:rsidRPr="00BD7A94">
              <w:rPr>
                <w:lang w:val="en-US"/>
              </w:rPr>
              <w:t xml:space="preserve"> </w:t>
            </w:r>
            <w:r w:rsidR="006E41ED">
              <w:rPr>
                <w:lang w:val="en-US"/>
              </w:rPr>
              <w:t>needs to</w:t>
            </w:r>
            <w:r w:rsidR="00364DF2" w:rsidRPr="00BD7A94">
              <w:rPr>
                <w:lang w:val="en-US"/>
              </w:rPr>
              <w:t xml:space="preserve"> be able to enter </w:t>
            </w:r>
            <w:r w:rsidR="006E41ED">
              <w:rPr>
                <w:lang w:val="en-US"/>
              </w:rPr>
              <w:t xml:space="preserve">ambiguous </w:t>
            </w:r>
            <w:r w:rsidR="00A45C0C">
              <w:rPr>
                <w:lang w:val="en-US"/>
              </w:rPr>
              <w:t>complaints</w:t>
            </w:r>
            <w:r w:rsidR="00364DF2" w:rsidRPr="00BD7A94">
              <w:rPr>
                <w:lang w:val="en-US"/>
              </w:rPr>
              <w:t xml:space="preserve"> in</w:t>
            </w:r>
            <w:r w:rsidR="006E41ED">
              <w:rPr>
                <w:lang w:val="en-US"/>
              </w:rPr>
              <w:t>to</w:t>
            </w:r>
            <w:r w:rsidR="00364DF2"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  <w:shd w:val="clear" w:color="auto" w:fill="auto"/>
          </w:tcPr>
          <w:p w14:paraId="47991131" w14:textId="77777777" w:rsidR="00B52981" w:rsidRPr="00BD7A94" w:rsidRDefault="00B5298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21B34E49" w14:textId="77777777" w:rsidTr="005D1FD5">
        <w:trPr>
          <w:trHeight w:val="460"/>
        </w:trPr>
        <w:tc>
          <w:tcPr>
            <w:tcW w:w="2103" w:type="dxa"/>
            <w:vMerge/>
          </w:tcPr>
          <w:p w14:paraId="5945C232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6437E3FC" w14:textId="2C9C17C3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shd w:val="clear" w:color="auto" w:fill="auto"/>
            <w:vAlign w:val="center"/>
          </w:tcPr>
          <w:p w14:paraId="4F3222FF" w14:textId="0049D1E9" w:rsidR="00B52981" w:rsidRPr="00BD7A94" w:rsidRDefault="003D060E" w:rsidP="005D1FD5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25: </w:t>
            </w:r>
            <w:r w:rsidR="00A873BF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A873BF" w:rsidRPr="00BD7A94">
              <w:rPr>
                <w:lang w:val="en-US"/>
              </w:rPr>
              <w:t xml:space="preserve"> be able to enter medical terms in</w:t>
            </w:r>
            <w:r w:rsidR="006E41ED">
              <w:rPr>
                <w:lang w:val="en-US"/>
              </w:rPr>
              <w:t>to</w:t>
            </w:r>
            <w:r w:rsidR="00A873BF"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  <w:shd w:val="clear" w:color="auto" w:fill="auto"/>
          </w:tcPr>
          <w:p w14:paraId="5175726B" w14:textId="77777777" w:rsidR="00B52981" w:rsidRPr="00BD7A94" w:rsidRDefault="00B5298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6353FDD0" w14:textId="77777777" w:rsidTr="005D1FD5">
        <w:trPr>
          <w:trHeight w:val="170"/>
        </w:trPr>
        <w:tc>
          <w:tcPr>
            <w:tcW w:w="2103" w:type="dxa"/>
            <w:vMerge/>
          </w:tcPr>
          <w:p w14:paraId="76CF1112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00CED57B" w14:textId="0AAC7227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shd w:val="clear" w:color="auto" w:fill="auto"/>
            <w:vAlign w:val="center"/>
          </w:tcPr>
          <w:p w14:paraId="19E07F91" w14:textId="251DAA69" w:rsidR="00B52981" w:rsidRPr="00BD7A94" w:rsidRDefault="003D060E" w:rsidP="005D1FD5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30: </w:t>
            </w:r>
            <w:r w:rsidR="00A873BF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A873BF" w:rsidRPr="00BD7A94">
              <w:rPr>
                <w:lang w:val="en-US"/>
              </w:rPr>
              <w:t xml:space="preserve"> be able to enter terms in a known language (German).</w:t>
            </w:r>
          </w:p>
        </w:tc>
        <w:tc>
          <w:tcPr>
            <w:tcW w:w="1418" w:type="dxa"/>
            <w:shd w:val="clear" w:color="auto" w:fill="auto"/>
          </w:tcPr>
          <w:p w14:paraId="548A93C6" w14:textId="77777777" w:rsidR="00B52981" w:rsidRPr="00BD7A94" w:rsidRDefault="00B5298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075BF0A7" w14:textId="77777777" w:rsidTr="005D1FD5">
        <w:trPr>
          <w:trHeight w:val="170"/>
        </w:trPr>
        <w:tc>
          <w:tcPr>
            <w:tcW w:w="2103" w:type="dxa"/>
            <w:vMerge/>
          </w:tcPr>
          <w:p w14:paraId="283D05DB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48166E9C" w14:textId="7C063A7B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shd w:val="clear" w:color="auto" w:fill="auto"/>
            <w:vAlign w:val="center"/>
          </w:tcPr>
          <w:p w14:paraId="1F9E3E86" w14:textId="03EEC116" w:rsidR="00B52981" w:rsidRPr="00BD7A94" w:rsidRDefault="003D060E" w:rsidP="00AB1FB6">
            <w:pPr>
              <w:rPr>
                <w:lang w:val="en-US"/>
              </w:rPr>
            </w:pPr>
            <w:r w:rsidRPr="00BD7A94">
              <w:rPr>
                <w:lang w:val="en-US"/>
              </w:rPr>
              <w:t>UR65</w:t>
            </w:r>
            <w:r w:rsidR="00B52981" w:rsidRPr="00BD7A94">
              <w:rPr>
                <w:lang w:val="en-US"/>
              </w:rPr>
              <w:t>+</w:t>
            </w: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34: </w:t>
            </w:r>
            <w:r w:rsidR="00A873BF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A873BF" w:rsidRPr="00BD7A94">
              <w:rPr>
                <w:lang w:val="en-US"/>
              </w:rPr>
              <w:t xml:space="preserve"> be able to indicate diagnoses </w:t>
            </w:r>
            <w:r w:rsidR="00A45C0C">
              <w:rPr>
                <w:lang w:val="en-US"/>
              </w:rPr>
              <w:t xml:space="preserve">that have been </w:t>
            </w:r>
            <w:r w:rsidR="00AB1FB6">
              <w:rPr>
                <w:lang w:val="en-US"/>
              </w:rPr>
              <w:t>ruled out</w:t>
            </w:r>
            <w:r w:rsidR="00A45C0C">
              <w:rPr>
                <w:lang w:val="en-US"/>
              </w:rPr>
              <w:t xml:space="preserve"> </w:t>
            </w:r>
            <w:r w:rsidR="00A873BF" w:rsidRPr="00BD7A94">
              <w:rPr>
                <w:lang w:val="en-US"/>
              </w:rPr>
              <w:t>in the system. (In the Top 5 booklets</w:t>
            </w:r>
            <w:r w:rsidR="00905E64">
              <w:rPr>
                <w:lang w:val="en-US"/>
              </w:rPr>
              <w:t>,</w:t>
            </w:r>
            <w:r w:rsidR="00A873BF" w:rsidRPr="00BD7A94">
              <w:rPr>
                <w:lang w:val="en-US"/>
              </w:rPr>
              <w:t xml:space="preserve"> this UR has been prioritized for the subtask ‘Receive results’).</w:t>
            </w:r>
          </w:p>
        </w:tc>
        <w:tc>
          <w:tcPr>
            <w:tcW w:w="1418" w:type="dxa"/>
            <w:shd w:val="clear" w:color="auto" w:fill="auto"/>
          </w:tcPr>
          <w:p w14:paraId="4105B449" w14:textId="1E6B5D7A" w:rsidR="00B52981" w:rsidRPr="00BD7A94" w:rsidRDefault="00447EEA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3 of 5 </w:t>
            </w:r>
          </w:p>
          <w:p w14:paraId="12E21C14" w14:textId="77777777" w:rsidR="00B52981" w:rsidRPr="00BD7A94" w:rsidRDefault="00B52981">
            <w:pPr>
              <w:rPr>
                <w:lang w:val="en-US"/>
              </w:rPr>
            </w:pPr>
          </w:p>
        </w:tc>
      </w:tr>
      <w:tr w:rsidR="00BD7A94" w:rsidRPr="00BD7A94" w14:paraId="5F99298A" w14:textId="77777777" w:rsidTr="005D1FD5">
        <w:trPr>
          <w:trHeight w:val="170"/>
        </w:trPr>
        <w:tc>
          <w:tcPr>
            <w:tcW w:w="2103" w:type="dxa"/>
            <w:vMerge/>
          </w:tcPr>
          <w:p w14:paraId="6D2BF1C9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49E791EC" w14:textId="060A55B5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shd w:val="clear" w:color="auto" w:fill="auto"/>
            <w:vAlign w:val="center"/>
          </w:tcPr>
          <w:p w14:paraId="07069678" w14:textId="517657D6" w:rsidR="00B52981" w:rsidRPr="00BD7A94" w:rsidRDefault="003D060E" w:rsidP="00A45C0C">
            <w:pPr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36: </w:t>
            </w:r>
            <w:r w:rsidR="00506448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06448" w:rsidRPr="00BD7A94">
              <w:rPr>
                <w:lang w:val="en-US"/>
              </w:rPr>
              <w:t xml:space="preserve"> be able to </w:t>
            </w:r>
            <w:r w:rsidR="00A45C0C">
              <w:rPr>
                <w:lang w:val="en-US"/>
              </w:rPr>
              <w:t>enter data in accordance with data protection rules</w:t>
            </w:r>
            <w:r w:rsidR="00506448" w:rsidRPr="00BD7A94">
              <w:rPr>
                <w:lang w:val="en-U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4FDCAB01" w14:textId="77777777" w:rsidR="00B52981" w:rsidRPr="00BD7A94" w:rsidRDefault="00B52981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694000F" w14:textId="77777777" w:rsidTr="005D1FD5">
        <w:trPr>
          <w:trHeight w:val="450"/>
        </w:trPr>
        <w:tc>
          <w:tcPr>
            <w:tcW w:w="2103" w:type="dxa"/>
            <w:vMerge/>
          </w:tcPr>
          <w:p w14:paraId="11DB8DB8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2ED8859D" w14:textId="234A6A16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B18CD13" w14:textId="538395A5" w:rsidR="00B52981" w:rsidRPr="00BD7A94" w:rsidRDefault="003D060E" w:rsidP="005D1FD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>51+</w:t>
            </w: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2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enter symptoms in</w:t>
            </w:r>
            <w:r w:rsidR="00A45C0C">
              <w:rPr>
                <w:lang w:val="en-US"/>
              </w:rPr>
              <w:t>to</w:t>
            </w:r>
            <w:r w:rsidR="00521D9E"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  <w:vMerge w:val="restart"/>
          </w:tcPr>
          <w:p w14:paraId="6A54E9A3" w14:textId="42EBBEB9" w:rsidR="00B52981" w:rsidRPr="00BD7A94" w:rsidRDefault="00B5298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3</w:t>
            </w:r>
            <w:r w:rsidR="00447EEA" w:rsidRPr="00BD7A94">
              <w:rPr>
                <w:lang w:val="en-US"/>
              </w:rPr>
              <w:t xml:space="preserve"> of 5</w:t>
            </w:r>
          </w:p>
        </w:tc>
      </w:tr>
      <w:tr w:rsidR="00BD7A94" w:rsidRPr="00F3147E" w14:paraId="27D66DDC" w14:textId="77777777" w:rsidTr="005D1FD5">
        <w:trPr>
          <w:trHeight w:val="289"/>
        </w:trPr>
        <w:tc>
          <w:tcPr>
            <w:tcW w:w="2103" w:type="dxa"/>
            <w:vMerge/>
          </w:tcPr>
          <w:p w14:paraId="06D3243B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6D21AAAC" w14:textId="7DCA70D5" w:rsidR="00B52981" w:rsidRPr="00BD7A94" w:rsidRDefault="00B52981" w:rsidP="00914C9C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F9D6E03" w14:textId="23384738" w:rsidR="00B52981" w:rsidRPr="00BD7A94" w:rsidRDefault="003D060E" w:rsidP="005D1FD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>52+</w:t>
            </w: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23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enter suspected diagnoses in</w:t>
            </w:r>
            <w:r w:rsidR="00A45C0C">
              <w:rPr>
                <w:lang w:val="en-US"/>
              </w:rPr>
              <w:t>to</w:t>
            </w:r>
            <w:r w:rsidR="00521D9E"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  <w:vMerge/>
          </w:tcPr>
          <w:p w14:paraId="159247BA" w14:textId="77777777" w:rsidR="00B52981" w:rsidRPr="00BD7A94" w:rsidRDefault="00B5298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hd w:val="clear" w:color="E2EFD9" w:fill="E2EFD9" w:themeFill="accent6" w:themeFillTint="33"/>
              <w:rPr>
                <w:lang w:val="en-US"/>
              </w:rPr>
            </w:pPr>
          </w:p>
        </w:tc>
      </w:tr>
      <w:tr w:rsidR="00BD7A94" w:rsidRPr="00BD7A94" w14:paraId="5345D5CA" w14:textId="77777777" w:rsidTr="005D1FD5">
        <w:trPr>
          <w:trHeight w:val="364"/>
        </w:trPr>
        <w:tc>
          <w:tcPr>
            <w:tcW w:w="2103" w:type="dxa"/>
            <w:vMerge/>
          </w:tcPr>
          <w:p w14:paraId="15771F2B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15F37151" w14:textId="4C298C7B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74EE8D9" w14:textId="564D2B7F" w:rsidR="00B52981" w:rsidRPr="00BD7A94" w:rsidRDefault="003D060E" w:rsidP="00A45C0C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>54+</w:t>
            </w: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21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enter weight, age, gender and height</w:t>
            </w:r>
            <w:r w:rsidR="00A45C0C">
              <w:rPr>
                <w:lang w:val="en-US"/>
              </w:rPr>
              <w:t xml:space="preserve"> into the system</w:t>
            </w:r>
            <w:r w:rsidR="00521D9E" w:rsidRPr="00BD7A94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11D5D47F" w14:textId="69C65423" w:rsidR="00B52981" w:rsidRPr="00BD7A94" w:rsidRDefault="00B52981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1</w:t>
            </w:r>
            <w:r w:rsidR="005D1FD5" w:rsidRPr="00BD7A94">
              <w:rPr>
                <w:lang w:val="en-US"/>
              </w:rPr>
              <w:t xml:space="preserve"> of 5</w:t>
            </w:r>
          </w:p>
        </w:tc>
      </w:tr>
      <w:tr w:rsidR="00BD7A94" w:rsidRPr="00F3147E" w14:paraId="7D9901A8" w14:textId="77777777" w:rsidTr="005D1FD5">
        <w:tc>
          <w:tcPr>
            <w:tcW w:w="2103" w:type="dxa"/>
            <w:vMerge/>
          </w:tcPr>
          <w:p w14:paraId="3927956D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3E9C57C8" w14:textId="40EA6140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EE05DB0" w14:textId="725B81C7" w:rsidR="00B52981" w:rsidRPr="00BD7A94" w:rsidRDefault="003D060E" w:rsidP="00A45C0C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55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enter </w:t>
            </w:r>
            <w:r w:rsidR="00DC6A91">
              <w:rPr>
                <w:lang w:val="en-US"/>
              </w:rPr>
              <w:t xml:space="preserve">information on </w:t>
            </w:r>
            <w:r w:rsidR="00521D9E" w:rsidRPr="00BD7A94">
              <w:rPr>
                <w:lang w:val="en-US"/>
              </w:rPr>
              <w:t>the course of symptoms/how long symptom</w:t>
            </w:r>
            <w:r w:rsidR="00A45C0C">
              <w:rPr>
                <w:lang w:val="en-US"/>
              </w:rPr>
              <w:t>s</w:t>
            </w:r>
            <w:r w:rsidR="00521D9E" w:rsidRPr="00BD7A94">
              <w:rPr>
                <w:lang w:val="en-US"/>
              </w:rPr>
              <w:t xml:space="preserve"> ha</w:t>
            </w:r>
            <w:r w:rsidR="00A45C0C">
              <w:rPr>
                <w:lang w:val="en-US"/>
              </w:rPr>
              <w:t>ve</w:t>
            </w:r>
            <w:r w:rsidR="00521D9E" w:rsidRPr="00BD7A94">
              <w:rPr>
                <w:lang w:val="en-US"/>
              </w:rPr>
              <w:t xml:space="preserve"> existed</w:t>
            </w:r>
            <w:r w:rsidR="00A45C0C">
              <w:rPr>
                <w:lang w:val="en-US"/>
              </w:rPr>
              <w:t xml:space="preserve"> into the system</w:t>
            </w:r>
            <w:r w:rsidR="00DC6A91">
              <w:rPr>
                <w:lang w:val="en-US"/>
              </w:rPr>
              <w:t xml:space="preserve"> </w:t>
            </w:r>
            <w:r w:rsidR="00521D9E" w:rsidRPr="00BD7A94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5076EE18" w14:textId="3C5E9C06" w:rsidR="00B52981" w:rsidRPr="00BD7A94" w:rsidRDefault="00F3147E">
            <w:pPr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491D8F56" w14:textId="77777777" w:rsidTr="005D1FD5">
        <w:trPr>
          <w:trHeight w:val="402"/>
        </w:trPr>
        <w:tc>
          <w:tcPr>
            <w:tcW w:w="2103" w:type="dxa"/>
            <w:vMerge/>
          </w:tcPr>
          <w:p w14:paraId="71E17C4B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726A4998" w14:textId="116D0DBD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72965243" w14:textId="48C040E3" w:rsidR="00B52981" w:rsidRPr="00BD7A94" w:rsidRDefault="003D060E" w:rsidP="00DC6A91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56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create patient record</w:t>
            </w:r>
            <w:r w:rsidR="00DC6A91">
              <w:rPr>
                <w:lang w:val="en-US"/>
              </w:rPr>
              <w:t>s</w:t>
            </w:r>
            <w:r w:rsidR="00521D9E" w:rsidRPr="00BD7A94">
              <w:rPr>
                <w:lang w:val="en-US"/>
              </w:rPr>
              <w:t xml:space="preserve"> in the system.</w:t>
            </w:r>
          </w:p>
        </w:tc>
        <w:tc>
          <w:tcPr>
            <w:tcW w:w="1418" w:type="dxa"/>
            <w:vMerge w:val="restart"/>
          </w:tcPr>
          <w:p w14:paraId="7E4D6D16" w14:textId="5B509777" w:rsidR="00B52981" w:rsidRPr="00BD7A94" w:rsidRDefault="00B52981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3 of 5 </w:t>
            </w:r>
          </w:p>
          <w:p w14:paraId="7B5ED349" w14:textId="77777777" w:rsidR="00B52981" w:rsidRPr="00BD7A94" w:rsidRDefault="00B52981">
            <w:pPr>
              <w:shd w:val="clear" w:color="FFFFFF" w:fill="FFFFFF" w:themeFill="background1"/>
              <w:rPr>
                <w:lang w:val="en-US"/>
              </w:rPr>
            </w:pPr>
          </w:p>
          <w:p w14:paraId="7FDC7FBE" w14:textId="77777777" w:rsidR="00B52981" w:rsidRPr="00BD7A94" w:rsidRDefault="00B52981">
            <w:pPr>
              <w:rPr>
                <w:lang w:val="en-US"/>
              </w:rPr>
            </w:pPr>
          </w:p>
        </w:tc>
      </w:tr>
      <w:tr w:rsidR="00BD7A94" w:rsidRPr="00F3147E" w14:paraId="17D8122A" w14:textId="77777777" w:rsidTr="005D1FD5">
        <w:trPr>
          <w:trHeight w:val="402"/>
        </w:trPr>
        <w:tc>
          <w:tcPr>
            <w:tcW w:w="2103" w:type="dxa"/>
            <w:vMerge/>
          </w:tcPr>
          <w:p w14:paraId="0E10C511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3464C317" w14:textId="290840AF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89D1FC0" w14:textId="2F5A25CC" w:rsidR="00B52981" w:rsidRPr="00BD7A94" w:rsidRDefault="003D060E" w:rsidP="00DC6A91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57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rework patient case</w:t>
            </w:r>
            <w:r w:rsidR="00DC6A91">
              <w:rPr>
                <w:lang w:val="en-US"/>
              </w:rPr>
              <w:t>s</w:t>
            </w:r>
            <w:r w:rsidR="00521D9E" w:rsidRPr="00BD7A94">
              <w:rPr>
                <w:lang w:val="en-US"/>
              </w:rPr>
              <w:t xml:space="preserve"> in the system.</w:t>
            </w:r>
          </w:p>
        </w:tc>
        <w:tc>
          <w:tcPr>
            <w:tcW w:w="1418" w:type="dxa"/>
            <w:vMerge/>
          </w:tcPr>
          <w:p w14:paraId="5ED7CCC9" w14:textId="77777777" w:rsidR="00B52981" w:rsidRPr="00BD7A94" w:rsidRDefault="00B52981">
            <w:pPr>
              <w:rPr>
                <w:lang w:val="en-US"/>
              </w:rPr>
            </w:pPr>
          </w:p>
        </w:tc>
      </w:tr>
      <w:tr w:rsidR="00BD7A94" w:rsidRPr="00F3147E" w14:paraId="6840CC2B" w14:textId="77777777" w:rsidTr="00187C14">
        <w:trPr>
          <w:trHeight w:val="661"/>
        </w:trPr>
        <w:tc>
          <w:tcPr>
            <w:tcW w:w="2103" w:type="dxa"/>
            <w:vMerge/>
          </w:tcPr>
          <w:p w14:paraId="573D9240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7020758B" w14:textId="5BC7641B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84A3C99" w14:textId="77717330" w:rsidR="00B52981" w:rsidRPr="00BD7A94" w:rsidRDefault="003D060E" w:rsidP="00AB1FB6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58: </w:t>
            </w:r>
            <w:r w:rsidR="00521D9E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AB1FB6">
              <w:rPr>
                <w:lang w:val="en-US"/>
              </w:rPr>
              <w:t>needs to</w:t>
            </w:r>
            <w:r w:rsidR="00521D9E" w:rsidRPr="00BD7A94">
              <w:rPr>
                <w:lang w:val="en-US"/>
              </w:rPr>
              <w:t xml:space="preserve"> be able to recognize whether</w:t>
            </w:r>
            <w:r w:rsidR="00DC6A91">
              <w:rPr>
                <w:lang w:val="en-US"/>
              </w:rPr>
              <w:t>, for a suspected diagnosis,</w:t>
            </w:r>
            <w:r w:rsidR="00521D9E" w:rsidRPr="00BD7A94">
              <w:rPr>
                <w:lang w:val="en-US"/>
              </w:rPr>
              <w:t xml:space="preserve"> all relevant</w:t>
            </w:r>
            <w:r w:rsidR="00170981">
              <w:rPr>
                <w:lang w:val="en-US"/>
              </w:rPr>
              <w:t>, guideline-recommended</w:t>
            </w:r>
            <w:r w:rsidR="00521D9E" w:rsidRPr="00BD7A94">
              <w:rPr>
                <w:lang w:val="en-US"/>
              </w:rPr>
              <w:t xml:space="preserve"> </w:t>
            </w:r>
            <w:r w:rsidR="00DC6A91">
              <w:rPr>
                <w:lang w:val="en-US"/>
              </w:rPr>
              <w:t xml:space="preserve">tests </w:t>
            </w:r>
            <w:r w:rsidR="00521D9E" w:rsidRPr="00BD7A94">
              <w:rPr>
                <w:lang w:val="en-US"/>
              </w:rPr>
              <w:t>have been performed.</w:t>
            </w:r>
          </w:p>
        </w:tc>
        <w:tc>
          <w:tcPr>
            <w:tcW w:w="1418" w:type="dxa"/>
          </w:tcPr>
          <w:p w14:paraId="43039106" w14:textId="77777777" w:rsidR="00B52981" w:rsidRPr="00BD7A94" w:rsidRDefault="00B52981">
            <w:pPr>
              <w:shd w:val="clear" w:color="FFFFFF" w:fill="FFFFFF" w:themeFill="background1"/>
              <w:rPr>
                <w:highlight w:val="white"/>
                <w:lang w:val="en-US"/>
              </w:rPr>
            </w:pPr>
          </w:p>
          <w:p w14:paraId="7ADF6C0B" w14:textId="2D6046B8" w:rsidR="00B52981" w:rsidRPr="00BD7A94" w:rsidRDefault="00F3147E">
            <w:pPr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F3147E" w14:paraId="1A64D319" w14:textId="77777777" w:rsidTr="005D1FD5">
        <w:tc>
          <w:tcPr>
            <w:tcW w:w="2103" w:type="dxa"/>
            <w:vMerge/>
          </w:tcPr>
          <w:p w14:paraId="18E5764C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35F811EF" w14:textId="7860E5F0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8D4CCE1" w14:textId="6E120BB4" w:rsidR="00B52981" w:rsidRPr="00BD7A94" w:rsidRDefault="003D060E" w:rsidP="00170981">
            <w:pPr>
              <w:shd w:val="clear" w:color="FFFFFF" w:fill="FFFFFF" w:themeFill="background1"/>
              <w:rPr>
                <w:i/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59: </w:t>
            </w:r>
            <w:r w:rsidR="00550F3B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50F3B" w:rsidRPr="00BD7A94">
              <w:rPr>
                <w:lang w:val="en-US"/>
              </w:rPr>
              <w:t xml:space="preserve"> be able to enter </w:t>
            </w:r>
            <w:r w:rsidR="00170981">
              <w:rPr>
                <w:lang w:val="en-US"/>
              </w:rPr>
              <w:t xml:space="preserve">important </w:t>
            </w:r>
            <w:r w:rsidR="00550F3B" w:rsidRPr="00BD7A94">
              <w:rPr>
                <w:lang w:val="en-US"/>
              </w:rPr>
              <w:t xml:space="preserve">diagnoses </w:t>
            </w:r>
            <w:r w:rsidR="00170981">
              <w:rPr>
                <w:lang w:val="en-US"/>
              </w:rPr>
              <w:t xml:space="preserve">in a patient’s </w:t>
            </w:r>
            <w:r w:rsidR="00550F3B" w:rsidRPr="00BD7A94">
              <w:rPr>
                <w:lang w:val="en-US"/>
              </w:rPr>
              <w:t xml:space="preserve">family </w:t>
            </w:r>
            <w:r w:rsidR="00170981">
              <w:rPr>
                <w:lang w:val="en-US"/>
              </w:rPr>
              <w:t xml:space="preserve">history </w:t>
            </w:r>
            <w:r w:rsidR="00550F3B" w:rsidRPr="00BD7A94">
              <w:rPr>
                <w:lang w:val="en-US"/>
              </w:rPr>
              <w:t>in</w:t>
            </w:r>
            <w:r w:rsidR="00170981">
              <w:rPr>
                <w:lang w:val="en-US"/>
              </w:rPr>
              <w:t>to</w:t>
            </w:r>
            <w:r w:rsidR="00550F3B"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</w:tcPr>
          <w:p w14:paraId="66C4790D" w14:textId="30F9761E" w:rsidR="00B52981" w:rsidRPr="00BD7A94" w:rsidRDefault="00F3147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F3147E" w14:paraId="6D15AB3F" w14:textId="77777777" w:rsidTr="005D1FD5">
        <w:trPr>
          <w:trHeight w:val="583"/>
        </w:trPr>
        <w:tc>
          <w:tcPr>
            <w:tcW w:w="2103" w:type="dxa"/>
            <w:vMerge/>
          </w:tcPr>
          <w:p w14:paraId="4A43673B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16DC2EA2" w14:textId="3C0D5B10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4923C50C" w14:textId="1C98C9B0" w:rsidR="00B52981" w:rsidRPr="00BD7A94" w:rsidRDefault="003D060E" w:rsidP="00170981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61: </w:t>
            </w:r>
            <w:r w:rsidR="00550F3B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50F3B" w:rsidRPr="00BD7A94">
              <w:rPr>
                <w:lang w:val="en-US"/>
              </w:rPr>
              <w:t xml:space="preserve"> be able to g</w:t>
            </w:r>
            <w:r w:rsidR="00170981">
              <w:rPr>
                <w:lang w:val="en-US"/>
              </w:rPr>
              <w:t xml:space="preserve">rant </w:t>
            </w:r>
            <w:r w:rsidR="00550F3B" w:rsidRPr="00BD7A94">
              <w:rPr>
                <w:lang w:val="en-US"/>
              </w:rPr>
              <w:t xml:space="preserve">and withdraw authorization for the patient to enter information </w:t>
            </w:r>
            <w:r w:rsidR="00170981">
              <w:rPr>
                <w:lang w:val="en-US"/>
              </w:rPr>
              <w:t xml:space="preserve">into the system </w:t>
            </w:r>
            <w:r w:rsidR="00550F3B" w:rsidRPr="00BD7A94">
              <w:rPr>
                <w:lang w:val="en-US"/>
              </w:rPr>
              <w:t>him</w:t>
            </w:r>
            <w:r w:rsidR="00170981">
              <w:rPr>
                <w:lang w:val="en-US"/>
              </w:rPr>
              <w:t>- or her</w:t>
            </w:r>
            <w:r w:rsidR="00550F3B" w:rsidRPr="00BD7A94">
              <w:rPr>
                <w:lang w:val="en-US"/>
              </w:rPr>
              <w:t>self.</w:t>
            </w:r>
          </w:p>
        </w:tc>
        <w:tc>
          <w:tcPr>
            <w:tcW w:w="1418" w:type="dxa"/>
          </w:tcPr>
          <w:p w14:paraId="7C4B3AA4" w14:textId="4643733C" w:rsidR="00B52981" w:rsidRPr="00BD7A94" w:rsidRDefault="00F3147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F3147E" w14:paraId="4CD128E3" w14:textId="77777777" w:rsidTr="005D1FD5">
        <w:tc>
          <w:tcPr>
            <w:tcW w:w="2103" w:type="dxa"/>
            <w:vMerge/>
          </w:tcPr>
          <w:p w14:paraId="735791E2" w14:textId="77777777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01849101" w14:textId="7EC43C95" w:rsidR="00B52981" w:rsidRPr="00BD7A94" w:rsidRDefault="00B52981" w:rsidP="00914C9C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55BB7741" w14:textId="30DFB1BA" w:rsidR="00B52981" w:rsidRPr="00BD7A94" w:rsidRDefault="003D060E" w:rsidP="00170981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>62+</w:t>
            </w:r>
            <w:r w:rsidRPr="00BD7A94">
              <w:rPr>
                <w:lang w:val="en-US"/>
              </w:rPr>
              <w:t>UR</w:t>
            </w:r>
            <w:r w:rsidR="00B52981" w:rsidRPr="00BD7A94">
              <w:rPr>
                <w:lang w:val="en-US"/>
              </w:rPr>
              <w:t xml:space="preserve">5: </w:t>
            </w:r>
            <w:r w:rsidR="00550F3B"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="00550F3B" w:rsidRPr="00BD7A94">
              <w:rPr>
                <w:lang w:val="en-US"/>
              </w:rPr>
              <w:t xml:space="preserve"> be able to enter laboratory </w:t>
            </w:r>
            <w:r w:rsidR="00170981">
              <w:rPr>
                <w:lang w:val="en-US"/>
              </w:rPr>
              <w:t>findings</w:t>
            </w:r>
            <w:r w:rsidR="00550F3B" w:rsidRPr="00BD7A94">
              <w:rPr>
                <w:lang w:val="en-US"/>
              </w:rPr>
              <w:t xml:space="preserve"> in</w:t>
            </w:r>
            <w:r w:rsidR="00170981">
              <w:rPr>
                <w:lang w:val="en-US"/>
              </w:rPr>
              <w:t>to</w:t>
            </w:r>
            <w:r w:rsidR="00550F3B" w:rsidRPr="00BD7A94">
              <w:rPr>
                <w:lang w:val="en-US"/>
              </w:rPr>
              <w:t xml:space="preserve"> the system</w:t>
            </w:r>
            <w:r w:rsidR="00B52981" w:rsidRPr="00BD7A94">
              <w:rPr>
                <w:lang w:val="en-US"/>
              </w:rPr>
              <w:t xml:space="preserve">. </w:t>
            </w:r>
          </w:p>
        </w:tc>
        <w:tc>
          <w:tcPr>
            <w:tcW w:w="1418" w:type="dxa"/>
          </w:tcPr>
          <w:p w14:paraId="13DAD2AE" w14:textId="38DFF50D" w:rsidR="00B52981" w:rsidRPr="00BD7A94" w:rsidRDefault="00F3147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7D860775" w14:textId="77777777" w:rsidTr="005D1FD5">
        <w:tc>
          <w:tcPr>
            <w:tcW w:w="2103" w:type="dxa"/>
            <w:vMerge/>
          </w:tcPr>
          <w:p w14:paraId="65CDB327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1F5EC466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1A13FBE" w14:textId="33C5FCC9" w:rsidR="00F56E9E" w:rsidRPr="00BD7A94" w:rsidRDefault="00F56E9E" w:rsidP="00AB1FB6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63: The </w:t>
            </w:r>
            <w:r w:rsidR="00FA0E29" w:rsidRPr="00BD7A94">
              <w:rPr>
                <w:lang w:val="en-US"/>
              </w:rPr>
              <w:t xml:space="preserve">physician </w:t>
            </w:r>
            <w:r w:rsidR="00AB1FB6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recognize what </w:t>
            </w:r>
            <w:r w:rsidR="00170981">
              <w:rPr>
                <w:lang w:val="en-US"/>
              </w:rPr>
              <w:t xml:space="preserve">additional </w:t>
            </w:r>
            <w:r w:rsidRPr="00BD7A94">
              <w:rPr>
                <w:lang w:val="en-US"/>
              </w:rPr>
              <w:t>information should be entered based on the previous entries.</w:t>
            </w:r>
          </w:p>
        </w:tc>
        <w:tc>
          <w:tcPr>
            <w:tcW w:w="1418" w:type="dxa"/>
          </w:tcPr>
          <w:p w14:paraId="721728D2" w14:textId="3631E171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3 of 5 </w:t>
            </w:r>
          </w:p>
        </w:tc>
      </w:tr>
      <w:tr w:rsidR="00BD7A94" w:rsidRPr="00BD7A94" w14:paraId="406B1B53" w14:textId="77777777" w:rsidTr="005D1FD5">
        <w:trPr>
          <w:trHeight w:val="566"/>
        </w:trPr>
        <w:tc>
          <w:tcPr>
            <w:tcW w:w="2103" w:type="dxa"/>
            <w:vMerge/>
          </w:tcPr>
          <w:p w14:paraId="0F1A77D7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057431C0" w14:textId="61A11794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55A54088" w14:textId="7CD56B09" w:rsidR="00F56E9E" w:rsidRPr="00BD7A94" w:rsidRDefault="00F56E9E" w:rsidP="005D1FD5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highlight w:val="white"/>
                <w:lang w:val="en-US"/>
              </w:rPr>
              <w:t xml:space="preserve">UR53: </w:t>
            </w:r>
            <w:r w:rsidRPr="00BD7A94">
              <w:rPr>
                <w:lang w:val="en-US"/>
              </w:rPr>
              <w:t xml:space="preserve">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transfer selected socio-demographic and medical data </w:t>
            </w:r>
            <w:r w:rsidR="00170981">
              <w:rPr>
                <w:lang w:val="en-US"/>
              </w:rPr>
              <w:t xml:space="preserve">from </w:t>
            </w:r>
            <w:r w:rsidRPr="00BD7A94">
              <w:rPr>
                <w:lang w:val="en-US"/>
              </w:rPr>
              <w:t xml:space="preserve">the practice management software </w:t>
            </w:r>
            <w:r w:rsidR="00170981">
              <w:rPr>
                <w:lang w:val="en-US"/>
              </w:rPr>
              <w:t>in</w:t>
            </w:r>
            <w:r w:rsidRPr="00BD7A94">
              <w:rPr>
                <w:lang w:val="en-US"/>
              </w:rPr>
              <w:t>to the system</w:t>
            </w:r>
            <w:r w:rsidRPr="00BD7A94">
              <w:rPr>
                <w:highlight w:val="white"/>
                <w:lang w:val="en-US"/>
              </w:rPr>
              <w:t>.</w:t>
            </w:r>
          </w:p>
        </w:tc>
        <w:tc>
          <w:tcPr>
            <w:tcW w:w="1418" w:type="dxa"/>
          </w:tcPr>
          <w:p w14:paraId="63D012B8" w14:textId="22AF8E33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highlight w:val="white"/>
                <w:shd w:val="clear" w:color="FF0000" w:fill="FF0000"/>
                <w:lang w:val="en-US"/>
              </w:rPr>
              <w:t xml:space="preserve">2 </w:t>
            </w:r>
            <w:r w:rsidRPr="00BD7A94">
              <w:rPr>
                <w:highlight w:val="white"/>
                <w:lang w:val="en-US"/>
              </w:rPr>
              <w:t>of 5</w:t>
            </w:r>
          </w:p>
        </w:tc>
      </w:tr>
      <w:tr w:rsidR="00BD7A94" w:rsidRPr="00BD7A94" w14:paraId="4FBBAE64" w14:textId="77777777" w:rsidTr="005D1FD5">
        <w:trPr>
          <w:trHeight w:val="269"/>
        </w:trPr>
        <w:tc>
          <w:tcPr>
            <w:tcW w:w="2103" w:type="dxa"/>
            <w:vMerge w:val="restart"/>
          </w:tcPr>
          <w:p w14:paraId="5D6E5C84" w14:textId="45490A6C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2. Review results</w:t>
            </w:r>
          </w:p>
          <w:p w14:paraId="6DE00D44" w14:textId="77777777" w:rsidR="00F56E9E" w:rsidRPr="00BD7A94" w:rsidRDefault="00F56E9E" w:rsidP="00F56E9E">
            <w:pPr>
              <w:rPr>
                <w:lang w:val="en-US"/>
              </w:rPr>
            </w:pPr>
          </w:p>
          <w:p w14:paraId="4769D753" w14:textId="77777777" w:rsidR="00F56E9E" w:rsidRPr="00BD7A94" w:rsidRDefault="00F56E9E" w:rsidP="00F56E9E">
            <w:pPr>
              <w:rPr>
                <w:lang w:val="en-US"/>
              </w:rPr>
            </w:pPr>
          </w:p>
          <w:p w14:paraId="42765B1A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 w:val="restart"/>
          </w:tcPr>
          <w:p w14:paraId="5191C704" w14:textId="0994B2AA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2.1 Receive results</w:t>
            </w:r>
          </w:p>
          <w:p w14:paraId="608CC4BC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  <w:p w14:paraId="136449CD" w14:textId="77777777" w:rsidR="00F56E9E" w:rsidRPr="00BD7A94" w:rsidRDefault="00F56E9E" w:rsidP="00F56E9E">
            <w:pPr>
              <w:rPr>
                <w:lang w:val="en-US"/>
              </w:rPr>
            </w:pPr>
          </w:p>
          <w:p w14:paraId="096FE75C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50B7C81" w14:textId="67F688C2" w:rsidR="00F56E9E" w:rsidRPr="00BD7A94" w:rsidRDefault="00F56E9E" w:rsidP="00170981">
            <w:pPr>
              <w:rPr>
                <w:strike/>
                <w:lang w:val="en-US"/>
              </w:rPr>
            </w:pPr>
            <w:r w:rsidRPr="00BD7A94">
              <w:rPr>
                <w:lang w:val="en-US"/>
              </w:rPr>
              <w:t xml:space="preserve">UR13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have free access to the </w:t>
            </w:r>
            <w:r w:rsidR="00170981">
              <w:rPr>
                <w:lang w:val="en-US"/>
              </w:rPr>
              <w:t xml:space="preserve">provided </w:t>
            </w:r>
            <w:r w:rsidRPr="00BD7A94">
              <w:rPr>
                <w:lang w:val="en-US"/>
              </w:rPr>
              <w:t xml:space="preserve">information (including links) </w:t>
            </w:r>
            <w:r w:rsidR="00170981">
              <w:rPr>
                <w:lang w:val="en-US"/>
              </w:rPr>
              <w:t>with</w:t>
            </w:r>
            <w:r w:rsidRPr="00BD7A94">
              <w:rPr>
                <w:lang w:val="en-US"/>
              </w:rPr>
              <w:t>in the system.</w:t>
            </w:r>
          </w:p>
        </w:tc>
        <w:tc>
          <w:tcPr>
            <w:tcW w:w="1418" w:type="dxa"/>
          </w:tcPr>
          <w:p w14:paraId="44B430A9" w14:textId="521286CA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305342E9" w14:textId="77777777" w:rsidTr="005D1FD5">
        <w:trPr>
          <w:trHeight w:val="269"/>
        </w:trPr>
        <w:tc>
          <w:tcPr>
            <w:tcW w:w="2103" w:type="dxa"/>
            <w:vMerge/>
          </w:tcPr>
          <w:p w14:paraId="6E1E1ADA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13F905F3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5365EC5B" w14:textId="4668A928" w:rsidR="00F56E9E" w:rsidRPr="00BD7A94" w:rsidRDefault="00F56E9E" w:rsidP="00170981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18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receive suggestions on possible medical diagnoses </w:t>
            </w:r>
            <w:r w:rsidR="00170981">
              <w:rPr>
                <w:lang w:val="en-US"/>
              </w:rPr>
              <w:t>from</w:t>
            </w:r>
            <w:r w:rsidRPr="00BD7A94">
              <w:rPr>
                <w:lang w:val="en-US"/>
              </w:rPr>
              <w:t xml:space="preserve"> the system.</w:t>
            </w:r>
          </w:p>
        </w:tc>
        <w:tc>
          <w:tcPr>
            <w:tcW w:w="1418" w:type="dxa"/>
          </w:tcPr>
          <w:p w14:paraId="082937ED" w14:textId="7917A6C3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0D84B4B4" w14:textId="77777777" w:rsidTr="005D1FD5">
        <w:trPr>
          <w:trHeight w:val="269"/>
        </w:trPr>
        <w:tc>
          <w:tcPr>
            <w:tcW w:w="2103" w:type="dxa"/>
            <w:vMerge/>
          </w:tcPr>
          <w:p w14:paraId="053AA6E3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3620F575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9755CAD" w14:textId="13A9DB36" w:rsidR="00F56E9E" w:rsidRPr="00BD7A94" w:rsidRDefault="00F56E9E" w:rsidP="0049121B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19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retrieve imag</w:t>
            </w:r>
            <w:r w:rsidR="0049121B">
              <w:rPr>
                <w:lang w:val="en-US"/>
              </w:rPr>
              <w:t>ing</w:t>
            </w:r>
            <w:r w:rsidRPr="00BD7A94">
              <w:rPr>
                <w:lang w:val="en-US"/>
              </w:rPr>
              <w:t xml:space="preserve"> findings </w:t>
            </w:r>
            <w:r w:rsidR="0049121B">
              <w:rPr>
                <w:lang w:val="en-US"/>
              </w:rPr>
              <w:t xml:space="preserve">from </w:t>
            </w:r>
            <w:r w:rsidRPr="00BD7A94">
              <w:rPr>
                <w:lang w:val="en-US"/>
              </w:rPr>
              <w:t>the system.</w:t>
            </w:r>
          </w:p>
        </w:tc>
        <w:tc>
          <w:tcPr>
            <w:tcW w:w="1418" w:type="dxa"/>
          </w:tcPr>
          <w:p w14:paraId="16712427" w14:textId="201D2CC7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25C65D78" w14:textId="77777777" w:rsidTr="005D1FD5">
        <w:trPr>
          <w:trHeight w:val="269"/>
        </w:trPr>
        <w:tc>
          <w:tcPr>
            <w:tcW w:w="2103" w:type="dxa"/>
            <w:vMerge/>
          </w:tcPr>
          <w:p w14:paraId="37150A46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3D37F1B4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6404ACD" w14:textId="2920F131" w:rsidR="00F56E9E" w:rsidRPr="00BD7A94" w:rsidRDefault="00F56E9E" w:rsidP="0049121B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22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</w:t>
            </w:r>
            <w:r w:rsidR="0049121B">
              <w:rPr>
                <w:lang w:val="en-US"/>
              </w:rPr>
              <w:t xml:space="preserve">use the system to </w:t>
            </w:r>
            <w:r w:rsidRPr="00BD7A94">
              <w:rPr>
                <w:lang w:val="en-US"/>
              </w:rPr>
              <w:t xml:space="preserve">retrieve information from many </w:t>
            </w:r>
            <w:r w:rsidR="0049121B">
              <w:rPr>
                <w:lang w:val="en-US"/>
              </w:rPr>
              <w:t xml:space="preserve">different </w:t>
            </w:r>
            <w:r w:rsidRPr="00BD7A94">
              <w:rPr>
                <w:lang w:val="en-US"/>
              </w:rPr>
              <w:t>information sources.</w:t>
            </w:r>
          </w:p>
        </w:tc>
        <w:tc>
          <w:tcPr>
            <w:tcW w:w="1418" w:type="dxa"/>
          </w:tcPr>
          <w:p w14:paraId="0B826E19" w14:textId="61532AFB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0FE7173E" w14:textId="77777777" w:rsidTr="005D1FD5">
        <w:trPr>
          <w:trHeight w:val="269"/>
        </w:trPr>
        <w:tc>
          <w:tcPr>
            <w:tcW w:w="2103" w:type="dxa"/>
            <w:vMerge/>
          </w:tcPr>
          <w:p w14:paraId="45FC9AC3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06CA0056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E7BA063" w14:textId="04B5307E" w:rsidR="00F56E9E" w:rsidRPr="00BD7A94" w:rsidRDefault="00F56E9E" w:rsidP="00A5165C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33: The </w:t>
            </w:r>
            <w:r w:rsidR="00FA0E29" w:rsidRPr="00BD7A94">
              <w:rPr>
                <w:lang w:val="en-US"/>
              </w:rPr>
              <w:t xml:space="preserve">physician </w:t>
            </w:r>
            <w:r w:rsidR="00A5165C">
              <w:rPr>
                <w:lang w:val="en-US"/>
              </w:rPr>
              <w:t xml:space="preserve">needs to </w:t>
            </w:r>
            <w:r w:rsidRPr="00BD7A94">
              <w:rPr>
                <w:lang w:val="en-US"/>
              </w:rPr>
              <w:t xml:space="preserve">be able to receive </w:t>
            </w:r>
            <w:r w:rsidR="00A5165C">
              <w:rPr>
                <w:lang w:val="en-US"/>
              </w:rPr>
              <w:t xml:space="preserve">common </w:t>
            </w:r>
            <w:r w:rsidRPr="00BD7A94">
              <w:rPr>
                <w:lang w:val="en-US"/>
              </w:rPr>
              <w:t>diagnoses as a result in addition to rare diseases.</w:t>
            </w:r>
          </w:p>
        </w:tc>
        <w:tc>
          <w:tcPr>
            <w:tcW w:w="1418" w:type="dxa"/>
          </w:tcPr>
          <w:p w14:paraId="37C4B1D5" w14:textId="247F9D22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47F5573" w14:textId="77777777" w:rsidTr="005D1FD5">
        <w:trPr>
          <w:trHeight w:val="302"/>
        </w:trPr>
        <w:tc>
          <w:tcPr>
            <w:tcW w:w="2103" w:type="dxa"/>
            <w:vMerge/>
          </w:tcPr>
          <w:p w14:paraId="2F73575A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76EAE984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D0D5448" w14:textId="79380059" w:rsidR="00F56E9E" w:rsidRPr="00BD7A94" w:rsidRDefault="00F56E9E" w:rsidP="00DB20E3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49: The </w:t>
            </w:r>
            <w:r w:rsidR="00FA0E29" w:rsidRPr="00BD7A94">
              <w:rPr>
                <w:lang w:val="en-US"/>
              </w:rPr>
              <w:t xml:space="preserve">physician </w:t>
            </w:r>
            <w:r w:rsidR="00DB20E3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recognize the prevalence of diagnoses in the system.</w:t>
            </w:r>
          </w:p>
        </w:tc>
        <w:tc>
          <w:tcPr>
            <w:tcW w:w="1418" w:type="dxa"/>
          </w:tcPr>
          <w:p w14:paraId="73671436" w14:textId="18E3238A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F3147E" w14:paraId="5CBBA61C" w14:textId="77777777" w:rsidTr="005D1FD5">
        <w:trPr>
          <w:trHeight w:val="269"/>
        </w:trPr>
        <w:tc>
          <w:tcPr>
            <w:tcW w:w="2103" w:type="dxa"/>
            <w:vMerge/>
          </w:tcPr>
          <w:p w14:paraId="33FE041B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32F045CB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46B2493F" w14:textId="070A0FB9" w:rsidR="00F56E9E" w:rsidRPr="00BD7A94" w:rsidRDefault="00F56E9E" w:rsidP="00DB20E3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64: The </w:t>
            </w:r>
            <w:r w:rsidR="00FA0E29" w:rsidRPr="00BD7A94">
              <w:rPr>
                <w:lang w:val="en-US"/>
              </w:rPr>
              <w:t xml:space="preserve">physician </w:t>
            </w:r>
            <w:r w:rsidR="00DB20E3">
              <w:rPr>
                <w:lang w:val="en-US"/>
              </w:rPr>
              <w:t xml:space="preserve">needs to </w:t>
            </w:r>
            <w:r w:rsidRPr="00BD7A94">
              <w:rPr>
                <w:lang w:val="en-US"/>
              </w:rPr>
              <w:t xml:space="preserve">be able to recognize the differential diagnoses </w:t>
            </w:r>
            <w:r w:rsidR="00DB20E3">
              <w:rPr>
                <w:lang w:val="en-US"/>
              </w:rPr>
              <w:t xml:space="preserve">that are under </w:t>
            </w:r>
            <w:r w:rsidR="0049121B">
              <w:rPr>
                <w:lang w:val="en-US"/>
              </w:rPr>
              <w:t>consideration</w:t>
            </w:r>
            <w:r w:rsidRPr="00BD7A94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40B0E12F" w14:textId="37147B63" w:rsidR="00F56E9E" w:rsidRPr="00BD7A94" w:rsidRDefault="00F3147E" w:rsidP="00F56E9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4F635566" w14:textId="77777777" w:rsidTr="005D1FD5">
        <w:trPr>
          <w:trHeight w:val="269"/>
        </w:trPr>
        <w:tc>
          <w:tcPr>
            <w:tcW w:w="2103" w:type="dxa"/>
            <w:vMerge/>
          </w:tcPr>
          <w:p w14:paraId="25E05870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2AAD997B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0E5C086" w14:textId="25161910" w:rsidR="00F56E9E" w:rsidRPr="00BD7A94" w:rsidRDefault="00F56E9E" w:rsidP="00355440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65+UR34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filter out diagnoses that have already been </w:t>
            </w:r>
            <w:r w:rsidR="00355440">
              <w:rPr>
                <w:lang w:val="en-US"/>
              </w:rPr>
              <w:t>rules out.</w:t>
            </w:r>
          </w:p>
        </w:tc>
        <w:tc>
          <w:tcPr>
            <w:tcW w:w="1418" w:type="dxa"/>
          </w:tcPr>
          <w:p w14:paraId="6917C166" w14:textId="21C48513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3 of 5</w:t>
            </w:r>
          </w:p>
        </w:tc>
      </w:tr>
      <w:tr w:rsidR="00BD7A94" w:rsidRPr="00BD7A94" w14:paraId="5B21CB6B" w14:textId="77777777" w:rsidTr="005D1FD5">
        <w:trPr>
          <w:trHeight w:val="269"/>
        </w:trPr>
        <w:tc>
          <w:tcPr>
            <w:tcW w:w="2103" w:type="dxa"/>
            <w:vMerge/>
          </w:tcPr>
          <w:p w14:paraId="30D000BF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36B97F4C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7C754A27" w14:textId="205BD970" w:rsidR="00F56E9E" w:rsidRPr="00BD7A94" w:rsidRDefault="00F56E9E" w:rsidP="0049121B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shd w:val="clear" w:color="FFFFFF" w:fill="FFFFFF" w:themeFill="background1"/>
                <w:lang w:val="en-US"/>
              </w:rPr>
              <w:t xml:space="preserve">UR66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shd w:val="clear" w:color="FFFFFF" w:fill="FFFFFF" w:themeFill="background1"/>
                <w:lang w:val="en-US"/>
              </w:rPr>
              <w:t>needs to</w:t>
            </w:r>
            <w:r w:rsidRPr="00BD7A94">
              <w:rPr>
                <w:shd w:val="clear" w:color="FFFFFF" w:fill="FFFFFF" w:themeFill="background1"/>
                <w:lang w:val="en-US"/>
              </w:rPr>
              <w:t xml:space="preserve"> be able to recognize how likely a diagnosis is</w:t>
            </w:r>
            <w:r w:rsidR="0049121B">
              <w:rPr>
                <w:shd w:val="clear" w:color="FFFFFF" w:fill="FFFFFF" w:themeFill="background1"/>
                <w:lang w:val="en-US"/>
              </w:rPr>
              <w:t xml:space="preserve"> from the system</w:t>
            </w:r>
            <w:r w:rsidRPr="00BD7A94">
              <w:rPr>
                <w:shd w:val="clear" w:color="FFFFFF" w:fill="FFFFFF" w:themeFill="background1"/>
                <w:lang w:val="en-US"/>
              </w:rPr>
              <w:t>.</w:t>
            </w:r>
          </w:p>
        </w:tc>
        <w:tc>
          <w:tcPr>
            <w:tcW w:w="1418" w:type="dxa"/>
          </w:tcPr>
          <w:p w14:paraId="43DEF31F" w14:textId="5E198943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2 of 5</w:t>
            </w:r>
          </w:p>
        </w:tc>
      </w:tr>
      <w:tr w:rsidR="00BD7A94" w:rsidRPr="00F3147E" w14:paraId="4957CBC0" w14:textId="77777777" w:rsidTr="005D1FD5">
        <w:tc>
          <w:tcPr>
            <w:tcW w:w="2103" w:type="dxa"/>
            <w:vMerge/>
          </w:tcPr>
          <w:p w14:paraId="3A85BBF0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3787A787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A32A881" w14:textId="084945F9" w:rsidR="00F56E9E" w:rsidRPr="00BD7A94" w:rsidRDefault="00F56E9E" w:rsidP="00355440">
            <w:pPr>
              <w:shd w:val="clear" w:color="FFFFFF" w:fill="FFFFFF" w:themeFill="background1"/>
              <w:rPr>
                <w:i/>
                <w:lang w:val="en-US"/>
              </w:rPr>
            </w:pPr>
            <w:r w:rsidRPr="00BD7A94">
              <w:rPr>
                <w:lang w:val="en-US"/>
              </w:rPr>
              <w:t xml:space="preserve">UR67: The </w:t>
            </w:r>
            <w:r w:rsidR="00FA0E29" w:rsidRPr="00BD7A94">
              <w:rPr>
                <w:lang w:val="en-US"/>
              </w:rPr>
              <w:t xml:space="preserve">physician </w:t>
            </w:r>
            <w:r w:rsidR="00355440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recognize from the system which </w:t>
            </w:r>
            <w:r w:rsidR="0049121B">
              <w:rPr>
                <w:lang w:val="en-US"/>
              </w:rPr>
              <w:t xml:space="preserve">of the displayed </w:t>
            </w:r>
            <w:r w:rsidRPr="00BD7A94">
              <w:rPr>
                <w:lang w:val="en-US"/>
              </w:rPr>
              <w:t>diagnoses are ‘red flags’.</w:t>
            </w:r>
          </w:p>
        </w:tc>
        <w:tc>
          <w:tcPr>
            <w:tcW w:w="1418" w:type="dxa"/>
          </w:tcPr>
          <w:p w14:paraId="5D24016E" w14:textId="0EBCFE97" w:rsidR="00F56E9E" w:rsidRPr="00BD7A94" w:rsidRDefault="00F3147E" w:rsidP="00F56E9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7C1BA976" w14:textId="77777777" w:rsidTr="005D1FD5">
        <w:trPr>
          <w:trHeight w:val="347"/>
        </w:trPr>
        <w:tc>
          <w:tcPr>
            <w:tcW w:w="2103" w:type="dxa"/>
            <w:vMerge/>
          </w:tcPr>
          <w:p w14:paraId="7D8E17A4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 w:val="restart"/>
          </w:tcPr>
          <w:p w14:paraId="4F2DF9A5" w14:textId="484560A2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b/>
                <w:lang w:val="en-US"/>
              </w:rPr>
              <w:t>2.3 Evaluate results</w:t>
            </w:r>
          </w:p>
          <w:p w14:paraId="31CF0D94" w14:textId="77777777" w:rsidR="00F56E9E" w:rsidRPr="00BD7A94" w:rsidRDefault="00F56E9E" w:rsidP="00F56E9E">
            <w:pPr>
              <w:rPr>
                <w:lang w:val="en-US"/>
              </w:rPr>
            </w:pPr>
          </w:p>
          <w:p w14:paraId="6F48AA0C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51B092E8" w14:textId="495FF398" w:rsidR="00F56E9E" w:rsidRPr="00BD7A94" w:rsidRDefault="00F56E9E" w:rsidP="0049121B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14: The </w:t>
            </w:r>
            <w:r w:rsidR="00FA0E29" w:rsidRPr="00BD7A94">
              <w:rPr>
                <w:lang w:val="en-US"/>
              </w:rPr>
              <w:t xml:space="preserve">physician </w:t>
            </w:r>
            <w:r w:rsidRPr="00BD7A94">
              <w:rPr>
                <w:lang w:val="en-US"/>
              </w:rPr>
              <w:t>needs to find regularly updated information in the system.</w:t>
            </w:r>
          </w:p>
        </w:tc>
        <w:tc>
          <w:tcPr>
            <w:tcW w:w="1418" w:type="dxa"/>
            <w:shd w:val="clear" w:color="auto" w:fill="FFFFFF" w:themeFill="background1"/>
          </w:tcPr>
          <w:p w14:paraId="7E00B48E" w14:textId="7D2F5530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615E4CDB" w14:textId="77777777" w:rsidTr="005D1FD5">
        <w:trPr>
          <w:trHeight w:val="269"/>
        </w:trPr>
        <w:tc>
          <w:tcPr>
            <w:tcW w:w="2103" w:type="dxa"/>
            <w:vMerge/>
          </w:tcPr>
          <w:p w14:paraId="4C411A10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7891BDF0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A309022" w14:textId="1B8CC248" w:rsidR="00F56E9E" w:rsidRPr="00BD7A94" w:rsidRDefault="00F56E9E" w:rsidP="0049121B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24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have direct access to the primary sources </w:t>
            </w:r>
            <w:r w:rsidR="0049121B">
              <w:rPr>
                <w:lang w:val="en-US"/>
              </w:rPr>
              <w:t xml:space="preserve">on which </w:t>
            </w:r>
            <w:r w:rsidRPr="00BD7A94">
              <w:rPr>
                <w:lang w:val="en-US"/>
              </w:rPr>
              <w:t xml:space="preserve">results displayed </w:t>
            </w:r>
            <w:r w:rsidR="0049121B">
              <w:rPr>
                <w:lang w:val="en-US"/>
              </w:rPr>
              <w:t xml:space="preserve">by </w:t>
            </w:r>
            <w:r w:rsidRPr="00BD7A94">
              <w:rPr>
                <w:lang w:val="en-US"/>
              </w:rPr>
              <w:t>the system</w:t>
            </w:r>
            <w:r w:rsidR="0049121B">
              <w:rPr>
                <w:lang w:val="en-US"/>
              </w:rPr>
              <w:t xml:space="preserve"> are based</w:t>
            </w:r>
            <w:r w:rsidRPr="00BD7A94">
              <w:rPr>
                <w:lang w:val="en-US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04162A38" w14:textId="315BE241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3D4C1D9B" w14:textId="77777777" w:rsidTr="005D1FD5">
        <w:trPr>
          <w:trHeight w:val="269"/>
        </w:trPr>
        <w:tc>
          <w:tcPr>
            <w:tcW w:w="2103" w:type="dxa"/>
            <w:vMerge/>
          </w:tcPr>
          <w:p w14:paraId="79B75555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09518DAD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8B4D9A0" w14:textId="640CBD73" w:rsidR="00F56E9E" w:rsidRPr="00BD7A94" w:rsidRDefault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27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check the ‘origin’ of the results </w:t>
            </w:r>
            <w:r w:rsidR="0049121B">
              <w:rPr>
                <w:lang w:val="en-US"/>
              </w:rPr>
              <w:t xml:space="preserve">provided by </w:t>
            </w:r>
            <w:r w:rsidRPr="00BD7A94">
              <w:rPr>
                <w:lang w:val="en-US"/>
              </w:rPr>
              <w:t>the system. (</w:t>
            </w:r>
            <w:r w:rsidR="00905E64">
              <w:rPr>
                <w:lang w:val="en-US"/>
              </w:rPr>
              <w:t>t</w:t>
            </w:r>
            <w:r w:rsidRPr="00BD7A94">
              <w:rPr>
                <w:lang w:val="en-US"/>
              </w:rPr>
              <w:t>ransparency of results).</w:t>
            </w:r>
          </w:p>
        </w:tc>
        <w:tc>
          <w:tcPr>
            <w:tcW w:w="1418" w:type="dxa"/>
            <w:shd w:val="clear" w:color="auto" w:fill="auto"/>
          </w:tcPr>
          <w:p w14:paraId="6D0D964E" w14:textId="474EA162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7362946" w14:textId="77777777" w:rsidTr="005D1FD5">
        <w:trPr>
          <w:trHeight w:val="269"/>
        </w:trPr>
        <w:tc>
          <w:tcPr>
            <w:tcW w:w="2103" w:type="dxa"/>
            <w:vMerge/>
          </w:tcPr>
          <w:p w14:paraId="2C18931C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45D05DCE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5AB905C" w14:textId="2A8F1D95" w:rsidR="00F56E9E" w:rsidRPr="00BD7A94" w:rsidRDefault="00F56E9E" w:rsidP="00355440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40: The </w:t>
            </w:r>
            <w:r w:rsidR="00FA0E29" w:rsidRPr="00BD7A94">
              <w:rPr>
                <w:lang w:val="en-US"/>
              </w:rPr>
              <w:t xml:space="preserve">physician </w:t>
            </w:r>
            <w:r w:rsidR="00355440">
              <w:rPr>
                <w:lang w:val="en-US"/>
              </w:rPr>
              <w:t>needs to receive an indication</w:t>
            </w:r>
            <w:r w:rsidRPr="00BD7A94">
              <w:rPr>
                <w:lang w:val="en-US"/>
              </w:rPr>
              <w:t xml:space="preserve"> in the system</w:t>
            </w:r>
            <w:r w:rsidR="00355440">
              <w:rPr>
                <w:lang w:val="en-US"/>
              </w:rPr>
              <w:t xml:space="preserve"> of </w:t>
            </w:r>
            <w:r w:rsidRPr="00BD7A94">
              <w:rPr>
                <w:lang w:val="en-US"/>
              </w:rPr>
              <w:t>when to refer a patient to a specialist.</w:t>
            </w:r>
          </w:p>
        </w:tc>
        <w:tc>
          <w:tcPr>
            <w:tcW w:w="1418" w:type="dxa"/>
            <w:shd w:val="clear" w:color="auto" w:fill="auto"/>
          </w:tcPr>
          <w:p w14:paraId="01CE022D" w14:textId="325DBF4B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24C1CAA5" w14:textId="77777777" w:rsidTr="005D1FD5">
        <w:trPr>
          <w:trHeight w:val="269"/>
        </w:trPr>
        <w:tc>
          <w:tcPr>
            <w:tcW w:w="2103" w:type="dxa"/>
            <w:vMerge/>
          </w:tcPr>
          <w:p w14:paraId="53DA53B9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79CAC342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72B1C01F" w14:textId="537647F4" w:rsidR="00F56E9E" w:rsidRPr="00BD7A94" w:rsidRDefault="00F56E9E" w:rsidP="00CF5DF2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68+UR15: The </w:t>
            </w:r>
            <w:r w:rsidR="00FA0E29" w:rsidRPr="00BD7A94">
              <w:rPr>
                <w:lang w:val="en-US"/>
              </w:rPr>
              <w:t xml:space="preserve">physician </w:t>
            </w:r>
            <w:r w:rsidR="000E0E98">
              <w:rPr>
                <w:lang w:val="en-US"/>
              </w:rPr>
              <w:t xml:space="preserve">needs to </w:t>
            </w:r>
            <w:r w:rsidRPr="00BD7A94">
              <w:rPr>
                <w:lang w:val="en-US"/>
              </w:rPr>
              <w:t>be able to</w:t>
            </w:r>
            <w:r w:rsidR="000E0E98">
              <w:rPr>
                <w:lang w:val="en-US"/>
              </w:rPr>
              <w:t xml:space="preserve"> identify</w:t>
            </w:r>
            <w:r w:rsidRPr="00BD7A94">
              <w:rPr>
                <w:lang w:val="en-US"/>
              </w:rPr>
              <w:t xml:space="preserve"> </w:t>
            </w:r>
            <w:r w:rsidR="00CF5DF2">
              <w:rPr>
                <w:lang w:val="en-US"/>
              </w:rPr>
              <w:t xml:space="preserve">from the system the </w:t>
            </w:r>
            <w:r w:rsidR="0049121B">
              <w:rPr>
                <w:lang w:val="en-US"/>
              </w:rPr>
              <w:t>source</w:t>
            </w:r>
            <w:r w:rsidR="00905E64">
              <w:rPr>
                <w:lang w:val="en-US"/>
              </w:rPr>
              <w:t>s for the information provide</w:t>
            </w:r>
            <w:r w:rsidR="00CF5DF2">
              <w:rPr>
                <w:lang w:val="en-US"/>
              </w:rPr>
              <w:t>d.</w:t>
            </w:r>
          </w:p>
        </w:tc>
        <w:tc>
          <w:tcPr>
            <w:tcW w:w="1418" w:type="dxa"/>
          </w:tcPr>
          <w:p w14:paraId="160DA6B9" w14:textId="70BE9A41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2 of 5</w:t>
            </w:r>
          </w:p>
        </w:tc>
      </w:tr>
      <w:tr w:rsidR="00BD7A94" w:rsidRPr="00F3147E" w14:paraId="38D5F817" w14:textId="77777777" w:rsidTr="005D1FD5">
        <w:tc>
          <w:tcPr>
            <w:tcW w:w="2103" w:type="dxa"/>
            <w:vMerge/>
          </w:tcPr>
          <w:p w14:paraId="3987E1B3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2CEA6DFD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88A5435" w14:textId="61854D6F" w:rsidR="00F56E9E" w:rsidRPr="00BD7A94" w:rsidRDefault="00F56E9E" w:rsidP="00DA752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69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identify </w:t>
            </w:r>
            <w:r w:rsidR="0049121B">
              <w:rPr>
                <w:lang w:val="en-US"/>
              </w:rPr>
              <w:t xml:space="preserve">from </w:t>
            </w:r>
            <w:r w:rsidRPr="00BD7A94">
              <w:rPr>
                <w:lang w:val="en-US"/>
              </w:rPr>
              <w:t xml:space="preserve">the system </w:t>
            </w:r>
            <w:r w:rsidR="0049121B">
              <w:rPr>
                <w:lang w:val="en-US"/>
              </w:rPr>
              <w:t xml:space="preserve">whether a patient case is similar to previous </w:t>
            </w:r>
            <w:r w:rsidR="00DA7525">
              <w:rPr>
                <w:lang w:val="en-US"/>
              </w:rPr>
              <w:t>cases</w:t>
            </w:r>
            <w:r w:rsidRPr="00BD7A94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2DCD522B" w14:textId="0C7ED951" w:rsidR="00F56E9E" w:rsidRPr="00BD7A94" w:rsidRDefault="00F3147E" w:rsidP="00F56E9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F3147E" w14:paraId="62EE07EC" w14:textId="77777777" w:rsidTr="00B37098">
        <w:trPr>
          <w:trHeight w:val="695"/>
        </w:trPr>
        <w:tc>
          <w:tcPr>
            <w:tcW w:w="2103" w:type="dxa"/>
            <w:vMerge/>
          </w:tcPr>
          <w:p w14:paraId="039B543D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78FB5F61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5E87076B" w14:textId="116DFFA5" w:rsidR="00F56E9E" w:rsidRPr="00BD7A94" w:rsidRDefault="00F56E9E" w:rsidP="00DA752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58: The </w:t>
            </w:r>
            <w:r w:rsidR="00FA0E29" w:rsidRPr="00BD7A94">
              <w:rPr>
                <w:lang w:val="en-US"/>
              </w:rPr>
              <w:t xml:space="preserve">physician </w:t>
            </w:r>
            <w:r w:rsidR="00DA7525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recognize in the system which examinations are recommended in medical guidelines for a suspected diagnosis.</w:t>
            </w:r>
          </w:p>
        </w:tc>
        <w:tc>
          <w:tcPr>
            <w:tcW w:w="1418" w:type="dxa"/>
          </w:tcPr>
          <w:p w14:paraId="7D348562" w14:textId="0E9E879C" w:rsidR="00F56E9E" w:rsidRPr="00BD7A94" w:rsidRDefault="00F3147E" w:rsidP="00F56E9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063E50EE" w14:textId="77777777" w:rsidTr="005D1FD5">
        <w:trPr>
          <w:trHeight w:val="269"/>
        </w:trPr>
        <w:tc>
          <w:tcPr>
            <w:tcW w:w="2103" w:type="dxa"/>
            <w:vMerge/>
          </w:tcPr>
          <w:p w14:paraId="60B2C45F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45244FF8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D1CC6AC" w14:textId="66C66D3C" w:rsidR="00F56E9E" w:rsidRPr="00BD7A94" w:rsidRDefault="00F56E9E" w:rsidP="00A37E75">
            <w:pPr>
              <w:shd w:val="clear" w:color="FFFFFF" w:fill="FFFFFF" w:themeFill="background1"/>
              <w:rPr>
                <w:i/>
                <w:lang w:val="en-US"/>
              </w:rPr>
            </w:pPr>
            <w:r w:rsidRPr="00BD7A94">
              <w:rPr>
                <w:shd w:val="clear" w:color="FFFFFF" w:fill="FFFFFF" w:themeFill="background1"/>
                <w:lang w:val="en-US"/>
              </w:rPr>
              <w:t xml:space="preserve">UR66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shd w:val="clear" w:color="FFFFFF" w:fill="FFFFFF" w:themeFill="background1"/>
                <w:lang w:val="en-US"/>
              </w:rPr>
              <w:t>needs to</w:t>
            </w:r>
            <w:r w:rsidRPr="00BD7A94">
              <w:rPr>
                <w:shd w:val="clear" w:color="FFFFFF" w:fill="FFFFFF" w:themeFill="background1"/>
                <w:lang w:val="en-US"/>
              </w:rPr>
              <w:t xml:space="preserve"> be able to </w:t>
            </w:r>
            <w:r w:rsidR="00A37E75">
              <w:rPr>
                <w:shd w:val="clear" w:color="FFFFFF" w:fill="FFFFFF" w:themeFill="background1"/>
                <w:lang w:val="en-US"/>
              </w:rPr>
              <w:t xml:space="preserve">find out from </w:t>
            </w:r>
            <w:r w:rsidRPr="00BD7A94">
              <w:rPr>
                <w:shd w:val="clear" w:color="FFFFFF" w:fill="FFFFFF" w:themeFill="background1"/>
                <w:lang w:val="en-US"/>
              </w:rPr>
              <w:t>the system how likely a diagnosis is.</w:t>
            </w:r>
          </w:p>
        </w:tc>
        <w:tc>
          <w:tcPr>
            <w:tcW w:w="1418" w:type="dxa"/>
          </w:tcPr>
          <w:p w14:paraId="01827E92" w14:textId="232DFE40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2 of 5</w:t>
            </w:r>
          </w:p>
        </w:tc>
      </w:tr>
      <w:tr w:rsidR="00BD7A94" w:rsidRPr="00F3147E" w14:paraId="61AC4B2F" w14:textId="77777777" w:rsidTr="005D1FD5">
        <w:tc>
          <w:tcPr>
            <w:tcW w:w="2103" w:type="dxa"/>
            <w:vMerge w:val="restart"/>
          </w:tcPr>
          <w:p w14:paraId="76EE9D0F" w14:textId="516863A2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3. Discuss results</w:t>
            </w:r>
          </w:p>
        </w:tc>
        <w:tc>
          <w:tcPr>
            <w:tcW w:w="2185" w:type="dxa"/>
            <w:vMerge w:val="restart"/>
          </w:tcPr>
          <w:p w14:paraId="66DA7F49" w14:textId="2A2824F2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rStyle w:val="normaltextrun"/>
                <w:b/>
                <w:lang w:val="en-US"/>
              </w:rPr>
              <w:t>3.1 Discuss results with patient</w:t>
            </w:r>
          </w:p>
          <w:p w14:paraId="3B0C498D" w14:textId="1D592EE2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16E7EDC" w14:textId="7DF84DD2" w:rsidR="00F56E9E" w:rsidRPr="00BD7A94" w:rsidRDefault="00F56E9E" w:rsidP="00A37E7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70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obtain patient information material</w:t>
            </w:r>
            <w:r w:rsidR="00A37E75">
              <w:rPr>
                <w:lang w:val="en-US"/>
              </w:rPr>
              <w:t>s</w:t>
            </w:r>
            <w:r w:rsidRPr="00BD7A94">
              <w:rPr>
                <w:lang w:val="en-US"/>
              </w:rPr>
              <w:t xml:space="preserve"> </w:t>
            </w:r>
            <w:r w:rsidR="00A37E75">
              <w:rPr>
                <w:lang w:val="en-US"/>
              </w:rPr>
              <w:t xml:space="preserve">from </w:t>
            </w:r>
            <w:r w:rsidRPr="00BD7A94">
              <w:rPr>
                <w:lang w:val="en-US"/>
              </w:rPr>
              <w:t>the system.</w:t>
            </w:r>
          </w:p>
        </w:tc>
        <w:tc>
          <w:tcPr>
            <w:tcW w:w="1418" w:type="dxa"/>
          </w:tcPr>
          <w:p w14:paraId="6705B98D" w14:textId="6ECAB16D" w:rsidR="00F56E9E" w:rsidRPr="00BD7A94" w:rsidRDefault="00F3147E" w:rsidP="00F56E9E">
            <w:pPr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F3147E" w14:paraId="588ACFF3" w14:textId="77777777" w:rsidTr="005D1FD5">
        <w:tc>
          <w:tcPr>
            <w:tcW w:w="2103" w:type="dxa"/>
            <w:vMerge/>
          </w:tcPr>
          <w:p w14:paraId="29CD38AC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4103D5DB" w14:textId="5B984BFB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112EB1F" w14:textId="29494555" w:rsidR="00F56E9E" w:rsidRPr="00BD7A94" w:rsidRDefault="00F56E9E" w:rsidP="00DA752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71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g</w:t>
            </w:r>
            <w:r w:rsidR="00905E64">
              <w:rPr>
                <w:lang w:val="en-US"/>
              </w:rPr>
              <w:t xml:space="preserve">rant </w:t>
            </w:r>
            <w:r w:rsidRPr="00BD7A94">
              <w:rPr>
                <w:lang w:val="en-US"/>
              </w:rPr>
              <w:t>the patient access to</w:t>
            </w:r>
            <w:r w:rsidR="00DA7525">
              <w:rPr>
                <w:lang w:val="en-US"/>
              </w:rPr>
              <w:t xml:space="preserve"> read</w:t>
            </w:r>
            <w:r w:rsidRPr="00BD7A94">
              <w:rPr>
                <w:lang w:val="en-US"/>
              </w:rPr>
              <w:t xml:space="preserve"> his </w:t>
            </w:r>
            <w:r w:rsidR="00A37E75">
              <w:rPr>
                <w:lang w:val="en-US"/>
              </w:rPr>
              <w:t xml:space="preserve">or her </w:t>
            </w:r>
            <w:r w:rsidR="00DA7525">
              <w:rPr>
                <w:lang w:val="en-US"/>
              </w:rPr>
              <w:t>own patient file in the system.</w:t>
            </w:r>
          </w:p>
        </w:tc>
        <w:tc>
          <w:tcPr>
            <w:tcW w:w="1418" w:type="dxa"/>
          </w:tcPr>
          <w:p w14:paraId="0EAE8757" w14:textId="2ABA5CA1" w:rsidR="00F56E9E" w:rsidRPr="00BD7A94" w:rsidRDefault="00F3147E" w:rsidP="00F56E9E">
            <w:pPr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5AEBA740" w14:textId="77777777" w:rsidTr="005D1FD5">
        <w:tc>
          <w:tcPr>
            <w:tcW w:w="2103" w:type="dxa"/>
            <w:vMerge/>
          </w:tcPr>
          <w:p w14:paraId="59CF0945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76A38CD5" w14:textId="2CB1D5B0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7B5EAF60" w14:textId="41DC2350" w:rsidR="00F56E9E" w:rsidRPr="00BD7A94" w:rsidRDefault="00F56E9E" w:rsidP="00355AA9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26: The </w:t>
            </w:r>
            <w:r w:rsidR="00FA0E29" w:rsidRPr="00BD7A94">
              <w:rPr>
                <w:lang w:val="en-US"/>
              </w:rPr>
              <w:t xml:space="preserve">physician </w:t>
            </w:r>
            <w:r w:rsidR="00355AA9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</w:t>
            </w:r>
            <w:r w:rsidR="00355AA9">
              <w:rPr>
                <w:lang w:val="en-US"/>
              </w:rPr>
              <w:t xml:space="preserve">receive results as </w:t>
            </w:r>
            <w:r w:rsidRPr="00BD7A94">
              <w:rPr>
                <w:lang w:val="en-US"/>
              </w:rPr>
              <w:t xml:space="preserve">an overview </w:t>
            </w:r>
            <w:r w:rsidR="00355AA9">
              <w:rPr>
                <w:lang w:val="en-US"/>
              </w:rPr>
              <w:t xml:space="preserve">that can be used </w:t>
            </w:r>
            <w:r w:rsidR="00A37E75">
              <w:rPr>
                <w:lang w:val="en-US"/>
              </w:rPr>
              <w:t xml:space="preserve">for a discussion </w:t>
            </w:r>
            <w:r w:rsidRPr="00BD7A94">
              <w:rPr>
                <w:lang w:val="en-US"/>
              </w:rPr>
              <w:t>with the patient.</w:t>
            </w:r>
          </w:p>
        </w:tc>
        <w:tc>
          <w:tcPr>
            <w:tcW w:w="1418" w:type="dxa"/>
          </w:tcPr>
          <w:p w14:paraId="7A7AFA92" w14:textId="691FEC2F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06EA0EAC" w14:textId="77777777" w:rsidTr="005D1FD5">
        <w:tc>
          <w:tcPr>
            <w:tcW w:w="2103" w:type="dxa"/>
            <w:vMerge/>
          </w:tcPr>
          <w:p w14:paraId="572EEFF0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</w:tcPr>
          <w:p w14:paraId="3EB7B26A" w14:textId="5B285BBE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 xml:space="preserve">3.2 </w:t>
            </w:r>
            <w:r w:rsidRPr="00BD7A94">
              <w:rPr>
                <w:rStyle w:val="normaltextrun"/>
                <w:b/>
                <w:lang w:val="en-US"/>
              </w:rPr>
              <w:t>Communicate with colleagues</w:t>
            </w:r>
          </w:p>
        </w:tc>
        <w:tc>
          <w:tcPr>
            <w:tcW w:w="9457" w:type="dxa"/>
            <w:vAlign w:val="center"/>
          </w:tcPr>
          <w:p w14:paraId="28445963" w14:textId="758E0E44" w:rsidR="00F56E9E" w:rsidRPr="00BD7A94" w:rsidRDefault="00F56E9E" w:rsidP="0089384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75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interact with colleagues on current and closed cases in the system.</w:t>
            </w:r>
          </w:p>
        </w:tc>
        <w:tc>
          <w:tcPr>
            <w:tcW w:w="1418" w:type="dxa"/>
          </w:tcPr>
          <w:p w14:paraId="6125EC60" w14:textId="518B339F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2 of 5</w:t>
            </w:r>
          </w:p>
        </w:tc>
      </w:tr>
      <w:tr w:rsidR="00BD7A94" w:rsidRPr="00BD7A94" w14:paraId="45FE0D9F" w14:textId="77777777" w:rsidTr="005D1FD5">
        <w:tc>
          <w:tcPr>
            <w:tcW w:w="2103" w:type="dxa"/>
            <w:vMerge w:val="restart"/>
          </w:tcPr>
          <w:p w14:paraId="605871B8" w14:textId="66301A4A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 xml:space="preserve">4. </w:t>
            </w:r>
            <w:r w:rsidR="00056435" w:rsidRPr="00BD7A94">
              <w:rPr>
                <w:b/>
                <w:lang w:val="en-US"/>
              </w:rPr>
              <w:t>Schedule</w:t>
            </w:r>
            <w:r w:rsidRPr="00BD7A94">
              <w:rPr>
                <w:b/>
                <w:lang w:val="en-US"/>
              </w:rPr>
              <w:t xml:space="preserve"> further diagnostics</w:t>
            </w:r>
          </w:p>
        </w:tc>
        <w:tc>
          <w:tcPr>
            <w:tcW w:w="2185" w:type="dxa"/>
            <w:vMerge w:val="restart"/>
          </w:tcPr>
          <w:p w14:paraId="3C0F94E2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CCF714D" w14:textId="1DCF7934" w:rsidR="00F56E9E" w:rsidRPr="00BD7A94" w:rsidRDefault="00F56E9E" w:rsidP="0089384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8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receive recommendations on how to proceed with </w:t>
            </w:r>
            <w:r w:rsidR="00893845">
              <w:rPr>
                <w:lang w:val="en-US"/>
              </w:rPr>
              <w:t xml:space="preserve">a </w:t>
            </w:r>
            <w:r w:rsidRPr="00BD7A94">
              <w:rPr>
                <w:lang w:val="en-US"/>
              </w:rPr>
              <w:t>diagnostic</w:t>
            </w:r>
            <w:r w:rsidR="00893845">
              <w:rPr>
                <w:lang w:val="en-US"/>
              </w:rPr>
              <w:t xml:space="preserve"> investigation</w:t>
            </w:r>
            <w:r w:rsidRPr="00BD7A94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7D3A7095" w14:textId="3C34ECAD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3A3A376" w14:textId="77777777" w:rsidTr="005D1FD5">
        <w:tc>
          <w:tcPr>
            <w:tcW w:w="2103" w:type="dxa"/>
            <w:vMerge/>
          </w:tcPr>
          <w:p w14:paraId="3E5D7297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2201DEED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3CD1FC4B" w14:textId="3C41786E" w:rsidR="00F56E9E" w:rsidRPr="00BD7A94" w:rsidRDefault="00F56E9E" w:rsidP="005D1FD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20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receive therapy recommendations from the system.</w:t>
            </w:r>
          </w:p>
        </w:tc>
        <w:tc>
          <w:tcPr>
            <w:tcW w:w="1418" w:type="dxa"/>
          </w:tcPr>
          <w:p w14:paraId="5EC8AD0D" w14:textId="4CA1A766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2F0FADCA" w14:textId="77777777" w:rsidTr="005D1FD5">
        <w:tc>
          <w:tcPr>
            <w:tcW w:w="2103" w:type="dxa"/>
            <w:vMerge/>
          </w:tcPr>
          <w:p w14:paraId="1ADE2EFD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58BD53DF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72477DCB" w14:textId="736712F4" w:rsidR="00F56E9E" w:rsidRPr="00BD7A94" w:rsidRDefault="00F56E9E" w:rsidP="005D1FD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29: The </w:t>
            </w:r>
            <w:r w:rsidR="00FA0E29" w:rsidRPr="00BD7A94">
              <w:rPr>
                <w:lang w:val="en-US"/>
              </w:rPr>
              <w:t xml:space="preserve">physician </w:t>
            </w:r>
            <w:r w:rsidRPr="00BD7A94">
              <w:rPr>
                <w:lang w:val="en-US"/>
              </w:rPr>
              <w:t>needs to find to medical guidelines in the system.</w:t>
            </w:r>
          </w:p>
        </w:tc>
        <w:tc>
          <w:tcPr>
            <w:tcW w:w="1418" w:type="dxa"/>
          </w:tcPr>
          <w:p w14:paraId="3BB1CCEF" w14:textId="1412F6D4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51C8F373" w14:textId="77777777" w:rsidTr="005D1FD5">
        <w:tc>
          <w:tcPr>
            <w:tcW w:w="2103" w:type="dxa"/>
            <w:vMerge/>
          </w:tcPr>
          <w:p w14:paraId="078AE45F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7667B6A6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3D6E99B" w14:textId="0FEF1900" w:rsidR="00F56E9E" w:rsidRPr="00BD7A94" w:rsidRDefault="00F56E9E" w:rsidP="001420DF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42: The </w:t>
            </w:r>
            <w:r w:rsidR="00FA0E29" w:rsidRPr="00BD7A94">
              <w:rPr>
                <w:lang w:val="en-US"/>
              </w:rPr>
              <w:t xml:space="preserve">physician </w:t>
            </w:r>
            <w:r w:rsidR="001420DF">
              <w:rPr>
                <w:lang w:val="en-US"/>
              </w:rPr>
              <w:t xml:space="preserve">needs to </w:t>
            </w:r>
            <w:r w:rsidRPr="00BD7A94">
              <w:rPr>
                <w:lang w:val="en-US"/>
              </w:rPr>
              <w:t>recognize in the system which tests are ne</w:t>
            </w:r>
            <w:r w:rsidR="00893845">
              <w:rPr>
                <w:lang w:val="en-US"/>
              </w:rPr>
              <w:t>e</w:t>
            </w:r>
            <w:r w:rsidRPr="00BD7A94">
              <w:rPr>
                <w:lang w:val="en-US"/>
              </w:rPr>
              <w:t>ded for the diagnosis of rare diseases.</w:t>
            </w:r>
          </w:p>
        </w:tc>
        <w:tc>
          <w:tcPr>
            <w:tcW w:w="1418" w:type="dxa"/>
          </w:tcPr>
          <w:p w14:paraId="66CC96FA" w14:textId="302F08D2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6AF21296" w14:textId="77777777" w:rsidTr="005D1FD5">
        <w:tc>
          <w:tcPr>
            <w:tcW w:w="2103" w:type="dxa"/>
            <w:vMerge/>
          </w:tcPr>
          <w:p w14:paraId="25305B92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4B35ACE1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5362075" w14:textId="1BCC3C18" w:rsidR="00F56E9E" w:rsidRPr="00BD7A94" w:rsidRDefault="00F56E9E" w:rsidP="001420DF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72: The </w:t>
            </w:r>
            <w:r w:rsidR="00FA0E29" w:rsidRPr="00BD7A94">
              <w:rPr>
                <w:lang w:val="en-US"/>
              </w:rPr>
              <w:t xml:space="preserve">physician </w:t>
            </w:r>
            <w:r w:rsidR="001420DF">
              <w:rPr>
                <w:lang w:val="en-US"/>
              </w:rPr>
              <w:t xml:space="preserve">needs to </w:t>
            </w:r>
            <w:r w:rsidRPr="00BD7A94">
              <w:rPr>
                <w:lang w:val="en-US"/>
              </w:rPr>
              <w:t xml:space="preserve">be able to recognize in the system how to confirm or </w:t>
            </w:r>
            <w:r w:rsidR="00893845">
              <w:rPr>
                <w:lang w:val="en-US"/>
              </w:rPr>
              <w:t xml:space="preserve">rule out </w:t>
            </w:r>
            <w:r w:rsidRPr="00BD7A94">
              <w:rPr>
                <w:lang w:val="en-US"/>
              </w:rPr>
              <w:t>the indicated differential diagnoses.</w:t>
            </w:r>
          </w:p>
        </w:tc>
        <w:tc>
          <w:tcPr>
            <w:tcW w:w="1418" w:type="dxa"/>
          </w:tcPr>
          <w:p w14:paraId="4807B686" w14:textId="2655BE30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2 of 5</w:t>
            </w:r>
          </w:p>
        </w:tc>
      </w:tr>
      <w:tr w:rsidR="00BD7A94" w:rsidRPr="00BD7A94" w14:paraId="53B0B3C2" w14:textId="77777777" w:rsidTr="005D1FD5">
        <w:trPr>
          <w:trHeight w:val="547"/>
        </w:trPr>
        <w:tc>
          <w:tcPr>
            <w:tcW w:w="2103" w:type="dxa"/>
            <w:vMerge w:val="restart"/>
          </w:tcPr>
          <w:p w14:paraId="63BFF183" w14:textId="694315BE" w:rsidR="00F56E9E" w:rsidRPr="00BD7A94" w:rsidRDefault="00F56E9E" w:rsidP="00893845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5. Refer patient to specialist</w:t>
            </w:r>
          </w:p>
        </w:tc>
        <w:tc>
          <w:tcPr>
            <w:tcW w:w="2185" w:type="dxa"/>
            <w:vMerge w:val="restart"/>
          </w:tcPr>
          <w:p w14:paraId="55A11384" w14:textId="3868916F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5.1 Select suitable specialists</w:t>
            </w:r>
          </w:p>
        </w:tc>
        <w:tc>
          <w:tcPr>
            <w:tcW w:w="9457" w:type="dxa"/>
            <w:vAlign w:val="center"/>
          </w:tcPr>
          <w:p w14:paraId="1F76A27F" w14:textId="3301651B" w:rsidR="00F56E9E" w:rsidRPr="00BD7A94" w:rsidRDefault="00F56E9E" w:rsidP="00893845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7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identify </w:t>
            </w:r>
            <w:r w:rsidR="00893845">
              <w:rPr>
                <w:lang w:val="en-US"/>
              </w:rPr>
              <w:t>with</w:t>
            </w:r>
            <w:r w:rsidRPr="00BD7A94">
              <w:rPr>
                <w:lang w:val="en-US"/>
              </w:rPr>
              <w:t>in the system which specialists the patient c</w:t>
            </w:r>
            <w:r w:rsidR="00893845">
              <w:rPr>
                <w:lang w:val="en-US"/>
              </w:rPr>
              <w:t>ould</w:t>
            </w:r>
            <w:r w:rsidRPr="00BD7A94">
              <w:rPr>
                <w:lang w:val="en-US"/>
              </w:rPr>
              <w:t xml:space="preserve"> be referred</w:t>
            </w:r>
            <w:r w:rsidR="00893845">
              <w:rPr>
                <w:lang w:val="en-US"/>
              </w:rPr>
              <w:t xml:space="preserve"> to</w:t>
            </w:r>
            <w:r w:rsidRPr="00BD7A94">
              <w:rPr>
                <w:lang w:val="en-US"/>
              </w:rPr>
              <w:t>.</w:t>
            </w:r>
          </w:p>
        </w:tc>
        <w:tc>
          <w:tcPr>
            <w:tcW w:w="1418" w:type="dxa"/>
          </w:tcPr>
          <w:p w14:paraId="25449910" w14:textId="237792D8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7D60BBAE" w14:textId="77777777" w:rsidTr="005D1FD5">
        <w:tc>
          <w:tcPr>
            <w:tcW w:w="2103" w:type="dxa"/>
            <w:vMerge/>
          </w:tcPr>
          <w:p w14:paraId="3CECF51D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698438FE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108B51DA" w14:textId="433234B0" w:rsidR="00F56E9E" w:rsidRPr="00BD7A94" w:rsidRDefault="00F56E9E" w:rsidP="001420DF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73: The </w:t>
            </w:r>
            <w:r w:rsidR="00FA0E29" w:rsidRPr="00BD7A94">
              <w:rPr>
                <w:lang w:val="en-US"/>
              </w:rPr>
              <w:t xml:space="preserve">physician </w:t>
            </w:r>
            <w:r w:rsidR="001420DF">
              <w:rPr>
                <w:lang w:val="en-US"/>
              </w:rPr>
              <w:t xml:space="preserve">needs </w:t>
            </w:r>
            <w:r w:rsidRPr="00BD7A94">
              <w:rPr>
                <w:lang w:val="en-US"/>
              </w:rPr>
              <w:t xml:space="preserve">be redirected by the system to existing information platforms (e.g. Center for Rare Diseases, </w:t>
            </w:r>
            <w:proofErr w:type="spellStart"/>
            <w:r w:rsidRPr="00BD7A94">
              <w:rPr>
                <w:lang w:val="en-US"/>
              </w:rPr>
              <w:t>Orphanet</w:t>
            </w:r>
            <w:proofErr w:type="spellEnd"/>
            <w:r w:rsidRPr="00BD7A94">
              <w:rPr>
                <w:lang w:val="en-US"/>
              </w:rPr>
              <w:t>).</w:t>
            </w:r>
          </w:p>
        </w:tc>
        <w:tc>
          <w:tcPr>
            <w:tcW w:w="1418" w:type="dxa"/>
          </w:tcPr>
          <w:p w14:paraId="4BCFC90C" w14:textId="52690A13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1 of 5</w:t>
            </w:r>
          </w:p>
        </w:tc>
      </w:tr>
      <w:tr w:rsidR="00BD7A94" w:rsidRPr="00F3147E" w14:paraId="7F2A7F56" w14:textId="77777777" w:rsidTr="005D1FD5">
        <w:trPr>
          <w:trHeight w:val="709"/>
        </w:trPr>
        <w:tc>
          <w:tcPr>
            <w:tcW w:w="2103" w:type="dxa"/>
            <w:vMerge/>
          </w:tcPr>
          <w:p w14:paraId="030CF8C0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2185" w:type="dxa"/>
            <w:vMerge/>
          </w:tcPr>
          <w:p w14:paraId="23AF9F04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237417F3" w14:textId="6ED1743C" w:rsidR="00F56E9E" w:rsidRPr="00BD7A94" w:rsidRDefault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74+UR9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identify </w:t>
            </w:r>
            <w:r w:rsidR="00893845">
              <w:rPr>
                <w:lang w:val="en-US"/>
              </w:rPr>
              <w:t xml:space="preserve">which </w:t>
            </w:r>
            <w:r w:rsidRPr="00BD7A94">
              <w:rPr>
                <w:lang w:val="en-US"/>
              </w:rPr>
              <w:t>institution</w:t>
            </w:r>
            <w:r w:rsidR="00893845">
              <w:rPr>
                <w:lang w:val="en-US"/>
              </w:rPr>
              <w:t>s</w:t>
            </w:r>
            <w:r w:rsidRPr="00BD7A94">
              <w:rPr>
                <w:lang w:val="en-US"/>
              </w:rPr>
              <w:t xml:space="preserve"> </w:t>
            </w:r>
            <w:r w:rsidR="00126994">
              <w:rPr>
                <w:lang w:val="en-US"/>
              </w:rPr>
              <w:t xml:space="preserve">could be of help </w:t>
            </w:r>
            <w:r w:rsidRPr="00BD7A94">
              <w:rPr>
                <w:lang w:val="en-US"/>
              </w:rPr>
              <w:t>for a suspected diagnosis.</w:t>
            </w:r>
          </w:p>
        </w:tc>
        <w:tc>
          <w:tcPr>
            <w:tcW w:w="1418" w:type="dxa"/>
          </w:tcPr>
          <w:p w14:paraId="37C7984C" w14:textId="209AD243" w:rsidR="00F56E9E" w:rsidRPr="00BD7A94" w:rsidRDefault="00F3147E" w:rsidP="00F56E9E">
            <w:pPr>
              <w:shd w:val="clear" w:color="FFFFFF" w:fill="FFFFFF" w:themeFill="background1"/>
              <w:rPr>
                <w:lang w:val="en-US"/>
              </w:rPr>
            </w:pPr>
            <w:r>
              <w:rPr>
                <w:lang w:val="en-US"/>
              </w:rPr>
              <w:t>0 of 5</w:t>
            </w:r>
          </w:p>
        </w:tc>
      </w:tr>
      <w:tr w:rsidR="00BD7A94" w:rsidRPr="00BD7A94" w14:paraId="28684487" w14:textId="77777777" w:rsidTr="005D1FD5">
        <w:trPr>
          <w:trHeight w:val="269"/>
        </w:trPr>
        <w:tc>
          <w:tcPr>
            <w:tcW w:w="2103" w:type="dxa"/>
            <w:vMerge/>
          </w:tcPr>
          <w:p w14:paraId="1C63FD61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 w:val="restart"/>
          </w:tcPr>
          <w:p w14:paraId="42FC44E2" w14:textId="0599A189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b/>
                <w:lang w:val="en-US"/>
              </w:rPr>
              <w:t>5.2 Find contact details of suitable specialists</w:t>
            </w:r>
          </w:p>
        </w:tc>
        <w:tc>
          <w:tcPr>
            <w:tcW w:w="9457" w:type="dxa"/>
            <w:vAlign w:val="center"/>
          </w:tcPr>
          <w:p w14:paraId="62EB795A" w14:textId="06F5C674" w:rsidR="00F56E9E" w:rsidRPr="00BD7A94" w:rsidRDefault="00F56E9E" w:rsidP="00893845">
            <w:pPr>
              <w:tabs>
                <w:tab w:val="right" w:pos="8393"/>
              </w:tabs>
              <w:rPr>
                <w:lang w:val="en-US"/>
              </w:rPr>
            </w:pPr>
            <w:r w:rsidRPr="00BD7A94">
              <w:rPr>
                <w:lang w:val="en-US"/>
              </w:rPr>
              <w:t xml:space="preserve">UR17+UR44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</w:t>
            </w:r>
            <w:r w:rsidR="00893845">
              <w:rPr>
                <w:lang w:val="en-US"/>
              </w:rPr>
              <w:t xml:space="preserve">find </w:t>
            </w:r>
            <w:r w:rsidR="00126994">
              <w:rPr>
                <w:lang w:val="en-US"/>
              </w:rPr>
              <w:t xml:space="preserve">the </w:t>
            </w:r>
            <w:r w:rsidRPr="00BD7A94">
              <w:rPr>
                <w:lang w:val="en-US"/>
              </w:rPr>
              <w:t xml:space="preserve">contact details of professional colleagues </w:t>
            </w:r>
            <w:r w:rsidR="00893845">
              <w:rPr>
                <w:lang w:val="en-US"/>
              </w:rPr>
              <w:t>with</w:t>
            </w:r>
            <w:r w:rsidRPr="00BD7A94">
              <w:rPr>
                <w:lang w:val="en-US"/>
              </w:rPr>
              <w:t>in the system.</w:t>
            </w:r>
            <w:r w:rsidRPr="00BD7A94">
              <w:rPr>
                <w:lang w:val="en-US"/>
              </w:rPr>
              <w:tab/>
            </w:r>
          </w:p>
        </w:tc>
        <w:tc>
          <w:tcPr>
            <w:tcW w:w="1418" w:type="dxa"/>
          </w:tcPr>
          <w:p w14:paraId="7E9B5712" w14:textId="667CBF06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2B05506A" w14:textId="77777777" w:rsidTr="005D1FD5">
        <w:tc>
          <w:tcPr>
            <w:tcW w:w="2103" w:type="dxa"/>
            <w:vMerge/>
          </w:tcPr>
          <w:p w14:paraId="4319B39A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4C0BFC80" w14:textId="77777777" w:rsidR="00F56E9E" w:rsidRPr="00BD7A94" w:rsidRDefault="00F56E9E" w:rsidP="00F56E9E">
            <w:pPr>
              <w:rPr>
                <w:b/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02E2A760" w14:textId="6681FE7C" w:rsidR="00F56E9E" w:rsidRPr="00BD7A94" w:rsidRDefault="00F56E9E" w:rsidP="005D1FD5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45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tell from the system which specialists are located nearby.</w:t>
            </w:r>
          </w:p>
        </w:tc>
        <w:tc>
          <w:tcPr>
            <w:tcW w:w="1418" w:type="dxa"/>
          </w:tcPr>
          <w:p w14:paraId="4C3BBE6E" w14:textId="3D23E014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093D0A72" w14:textId="77777777" w:rsidTr="005D1FD5">
        <w:tc>
          <w:tcPr>
            <w:tcW w:w="2103" w:type="dxa"/>
            <w:vMerge/>
          </w:tcPr>
          <w:p w14:paraId="05EAC3CF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</w:tcPr>
          <w:p w14:paraId="1A6692C0" w14:textId="2C43818E" w:rsidR="00F56E9E" w:rsidRPr="00BD7A94" w:rsidRDefault="00F56E9E" w:rsidP="00F56E9E">
            <w:pPr>
              <w:rPr>
                <w:b/>
                <w:lang w:val="en-US"/>
              </w:rPr>
            </w:pPr>
            <w:r w:rsidRPr="00BD7A94">
              <w:rPr>
                <w:b/>
                <w:lang w:val="en-US"/>
              </w:rPr>
              <w:t>5.3 Identify available appointments with specialists</w:t>
            </w:r>
          </w:p>
        </w:tc>
        <w:tc>
          <w:tcPr>
            <w:tcW w:w="9457" w:type="dxa"/>
            <w:vAlign w:val="center"/>
          </w:tcPr>
          <w:p w14:paraId="6C188C37" w14:textId="6BA00A40" w:rsidR="00F56E9E" w:rsidRPr="00BD7A94" w:rsidRDefault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43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recognize in the system when/how promptly patients could be </w:t>
            </w:r>
            <w:r w:rsidR="00126994">
              <w:rPr>
                <w:lang w:val="en-US"/>
              </w:rPr>
              <w:t xml:space="preserve">seen by </w:t>
            </w:r>
            <w:r w:rsidRPr="00BD7A94">
              <w:rPr>
                <w:lang w:val="en-US"/>
              </w:rPr>
              <w:t>specialists.</w:t>
            </w:r>
          </w:p>
        </w:tc>
        <w:tc>
          <w:tcPr>
            <w:tcW w:w="1418" w:type="dxa"/>
          </w:tcPr>
          <w:p w14:paraId="04C80A3A" w14:textId="5B08505D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>N/A</w:t>
            </w:r>
          </w:p>
        </w:tc>
      </w:tr>
      <w:tr w:rsidR="00BD7A94" w:rsidRPr="00BD7A94" w14:paraId="049099E7" w14:textId="77777777" w:rsidTr="005D1FD5">
        <w:trPr>
          <w:trHeight w:val="269"/>
        </w:trPr>
        <w:tc>
          <w:tcPr>
            <w:tcW w:w="2103" w:type="dxa"/>
            <w:vMerge w:val="restart"/>
          </w:tcPr>
          <w:p w14:paraId="45A6C1D3" w14:textId="4F68DCCE" w:rsidR="00F56E9E" w:rsidRPr="00BD7A94" w:rsidRDefault="00F56E9E" w:rsidP="00F56E9E">
            <w:pPr>
              <w:rPr>
                <w:lang w:val="en-US"/>
              </w:rPr>
            </w:pPr>
            <w:r w:rsidRPr="00BD7A94">
              <w:rPr>
                <w:b/>
                <w:lang w:val="en-US"/>
              </w:rPr>
              <w:t>6. Close case</w:t>
            </w:r>
          </w:p>
          <w:p w14:paraId="2966A022" w14:textId="3B6C44E6" w:rsidR="00F56E9E" w:rsidRPr="00BD7A94" w:rsidRDefault="00F56E9E" w:rsidP="00F56E9E">
            <w:pPr>
              <w:rPr>
                <w:b/>
                <w:lang w:val="en-US"/>
              </w:rPr>
            </w:pPr>
          </w:p>
          <w:p w14:paraId="455AC574" w14:textId="4611FEE4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 w:val="restart"/>
          </w:tcPr>
          <w:p w14:paraId="4655CD76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4B80C0B" w14:textId="0EE4B4A1" w:rsidR="00F56E9E" w:rsidRPr="00BD7A94" w:rsidRDefault="00F56E9E" w:rsidP="005D1FD5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 xml:space="preserve">UR76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enter the saved diagnosis in the system after case closure.</w:t>
            </w:r>
          </w:p>
        </w:tc>
        <w:tc>
          <w:tcPr>
            <w:tcW w:w="1418" w:type="dxa"/>
          </w:tcPr>
          <w:p w14:paraId="03B2FC95" w14:textId="0B0B6582" w:rsidR="00F56E9E" w:rsidRPr="00BD7A94" w:rsidRDefault="00F56E9E" w:rsidP="00F56E9E">
            <w:pPr>
              <w:shd w:val="clear" w:color="FFFFFF" w:fill="FFFFFF" w:themeFill="background1"/>
              <w:rPr>
                <w:lang w:val="en-US"/>
              </w:rPr>
            </w:pPr>
            <w:r w:rsidRPr="00BD7A94">
              <w:rPr>
                <w:lang w:val="en-US"/>
              </w:rPr>
              <w:t>1 of 5</w:t>
            </w:r>
          </w:p>
        </w:tc>
      </w:tr>
      <w:tr w:rsidR="00BD7A94" w:rsidRPr="00F3147E" w14:paraId="338263A5" w14:textId="77777777" w:rsidTr="005D1FD5">
        <w:trPr>
          <w:trHeight w:val="467"/>
        </w:trPr>
        <w:tc>
          <w:tcPr>
            <w:tcW w:w="2103" w:type="dxa"/>
            <w:vMerge/>
          </w:tcPr>
          <w:p w14:paraId="3A6CE81E" w14:textId="4C6409DB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2185" w:type="dxa"/>
            <w:vMerge/>
          </w:tcPr>
          <w:p w14:paraId="7F119F63" w14:textId="77777777" w:rsidR="00F56E9E" w:rsidRPr="00BD7A94" w:rsidRDefault="00F56E9E" w:rsidP="00F56E9E">
            <w:pPr>
              <w:rPr>
                <w:lang w:val="en-US"/>
              </w:rPr>
            </w:pPr>
          </w:p>
        </w:tc>
        <w:tc>
          <w:tcPr>
            <w:tcW w:w="9457" w:type="dxa"/>
            <w:vAlign w:val="center"/>
          </w:tcPr>
          <w:p w14:paraId="621C86A8" w14:textId="5CC020AA" w:rsidR="00F56E9E" w:rsidRPr="00BD7A94" w:rsidRDefault="00F56E9E">
            <w:pPr>
              <w:rPr>
                <w:lang w:val="en-US"/>
              </w:rPr>
            </w:pPr>
            <w:r w:rsidRPr="00BD7A94">
              <w:rPr>
                <w:lang w:val="en-US"/>
              </w:rPr>
              <w:t xml:space="preserve">UR77: The </w:t>
            </w:r>
            <w:r w:rsidR="00FA0E29" w:rsidRPr="00BD7A94">
              <w:rPr>
                <w:lang w:val="en-US"/>
              </w:rPr>
              <w:t xml:space="preserve">physician </w:t>
            </w:r>
            <w:r w:rsidR="006E41ED">
              <w:rPr>
                <w:lang w:val="en-US"/>
              </w:rPr>
              <w:t>needs to</w:t>
            </w:r>
            <w:r w:rsidRPr="00BD7A94">
              <w:rPr>
                <w:lang w:val="en-US"/>
              </w:rPr>
              <w:t xml:space="preserve"> be able to view </w:t>
            </w:r>
            <w:r w:rsidR="00126994">
              <w:rPr>
                <w:lang w:val="en-US"/>
              </w:rPr>
              <w:t xml:space="preserve">completed </w:t>
            </w:r>
            <w:r w:rsidRPr="00BD7A94">
              <w:rPr>
                <w:lang w:val="en-US"/>
              </w:rPr>
              <w:t>cases in the system in an edited form.</w:t>
            </w:r>
          </w:p>
        </w:tc>
        <w:tc>
          <w:tcPr>
            <w:tcW w:w="1418" w:type="dxa"/>
          </w:tcPr>
          <w:p w14:paraId="7B66D83C" w14:textId="16DFFADD" w:rsidR="00F56E9E" w:rsidRPr="00BD7A94" w:rsidRDefault="00F3147E" w:rsidP="00F56E9E">
            <w:pPr>
              <w:rPr>
                <w:lang w:val="en-US"/>
              </w:rPr>
            </w:pPr>
            <w:r>
              <w:rPr>
                <w:lang w:val="en-US"/>
              </w:rPr>
              <w:t>0 of 5</w:t>
            </w:r>
            <w:bookmarkStart w:id="0" w:name="_GoBack"/>
            <w:bookmarkEnd w:id="0"/>
          </w:p>
        </w:tc>
      </w:tr>
    </w:tbl>
    <w:p w14:paraId="2C356F82" w14:textId="77777777" w:rsidR="00F752DA" w:rsidRPr="0084437A" w:rsidRDefault="00F752DA">
      <w:pPr>
        <w:rPr>
          <w:lang w:val="en-US"/>
        </w:rPr>
      </w:pPr>
    </w:p>
    <w:sectPr w:rsidR="00F752DA" w:rsidRPr="0084437A" w:rsidSect="0005643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D703DFF" w16cex:dateUtc="2022-12-07T13:42:22.23Z"/>
  <w16cex:commentExtensible w16cex:durableId="6B2C5F9D" w16cex:dateUtc="2022-12-07T13:47:44.914Z"/>
  <w16cex:commentExtensible w16cex:durableId="01A6041B" w16cex:dateUtc="2022-12-07T14:23:14.053Z"/>
  <w16cex:commentExtensible w16cex:durableId="63391ED1" w16cex:dateUtc="2022-12-12T09:33:41.791Z"/>
  <w16cex:commentExtensible w16cex:durableId="27C068D1" w16cex:dateUtc="2022-12-12T09:34:57.703Z"/>
  <w16cex:commentExtensible w16cex:durableId="11DF3541" w16cex:dateUtc="2022-12-12T09:41:02.902Z"/>
  <w16cex:commentExtensible w16cex:durableId="6E73B2D2" w16cex:dateUtc="2022-12-12T09:45:52.735Z"/>
  <w16cex:commentExtensible w16cex:durableId="58582E8C" w16cex:dateUtc="2022-12-12T09:47:09.115Z"/>
  <w16cex:commentExtensible w16cex:durableId="1F829408" w16cex:dateUtc="2022-12-19T09:16:37.272Z"/>
  <w16cex:commentExtensible w16cex:durableId="76FAAF33" w16cex:dateUtc="2022-12-19T09:20:08.906Z"/>
  <w16cex:commentExtensible w16cex:durableId="381392DA" w16cex:dateUtc="2022-12-19T09:23:48.778Z"/>
  <w16cex:commentExtensible w16cex:durableId="2461DAAD" w16cex:dateUtc="2022-12-19T09:27:20.822Z"/>
  <w16cex:commentExtensible w16cex:durableId="4AD8461E" w16cex:dateUtc="2022-12-19T09:30:46.311Z"/>
  <w16cex:commentExtensible w16cex:durableId="7B87FCBB" w16cex:dateUtc="2022-12-19T09:32:56.42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C22C657" w16cid:durableId="5E6703F4"/>
  <w16cid:commentId w16cid:paraId="16594A11" w16cid:durableId="2D703DFF"/>
  <w16cid:commentId w16cid:paraId="19CC01D5" w16cid:durableId="6B2C5F9D"/>
  <w16cid:commentId w16cid:paraId="27798424" w16cid:durableId="01A6041B"/>
  <w16cid:commentId w16cid:paraId="62D09914" w16cid:durableId="63391ED1"/>
  <w16cid:commentId w16cid:paraId="449F61B7" w16cid:durableId="27C068D1"/>
  <w16cid:commentId w16cid:paraId="623727CF" w16cid:durableId="11DF3541"/>
  <w16cid:commentId w16cid:paraId="70F68021" w16cid:durableId="6E73B2D2"/>
  <w16cid:commentId w16cid:paraId="36846483" w16cid:durableId="58582E8C"/>
  <w16cid:commentId w16cid:paraId="7840E45C" w16cid:durableId="1F829408"/>
  <w16cid:commentId w16cid:paraId="3492C055" w16cid:durableId="76FAAF33"/>
  <w16cid:commentId w16cid:paraId="151B0BD8" w16cid:durableId="381392DA"/>
  <w16cid:commentId w16cid:paraId="514F6DA3" w16cid:durableId="2461DAAD"/>
  <w16cid:commentId w16cid:paraId="32E54EF9" w16cid:durableId="4AD8461E"/>
  <w16cid:commentId w16cid:paraId="19A56DC9" w16cid:durableId="7B87FCB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D5B355" w14:textId="77777777" w:rsidR="00A57E6A" w:rsidRDefault="00A57E6A">
      <w:pPr>
        <w:spacing w:after="0" w:line="240" w:lineRule="auto"/>
      </w:pPr>
      <w:r>
        <w:separator/>
      </w:r>
    </w:p>
  </w:endnote>
  <w:endnote w:type="continuationSeparator" w:id="0">
    <w:p w14:paraId="4F51AEDD" w14:textId="77777777" w:rsidR="00A57E6A" w:rsidRDefault="00A57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493995" w14:textId="77777777" w:rsidR="00A37E75" w:rsidRDefault="00A37E7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8250815"/>
      <w:docPartObj>
        <w:docPartGallery w:val="Page Numbers (Bottom of Page)"/>
        <w:docPartUnique/>
      </w:docPartObj>
    </w:sdtPr>
    <w:sdtEndPr/>
    <w:sdtContent>
      <w:p w14:paraId="34AF7B5C" w14:textId="11711054" w:rsidR="00A37E75" w:rsidRDefault="00A37E7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147E">
          <w:rPr>
            <w:noProof/>
          </w:rPr>
          <w:t>2</w:t>
        </w:r>
        <w:r>
          <w:fldChar w:fldCharType="end"/>
        </w:r>
      </w:p>
    </w:sdtContent>
  </w:sdt>
  <w:p w14:paraId="4F6BBD23" w14:textId="77777777" w:rsidR="00A37E75" w:rsidRDefault="00A37E7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763287" w14:textId="77777777" w:rsidR="00A37E75" w:rsidRDefault="00A37E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2D4FFD" w14:textId="77777777" w:rsidR="00A57E6A" w:rsidRDefault="00A57E6A">
      <w:pPr>
        <w:spacing w:after="0" w:line="240" w:lineRule="auto"/>
      </w:pPr>
      <w:r>
        <w:separator/>
      </w:r>
    </w:p>
  </w:footnote>
  <w:footnote w:type="continuationSeparator" w:id="0">
    <w:p w14:paraId="3951A65A" w14:textId="77777777" w:rsidR="00A57E6A" w:rsidRDefault="00A57E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13B47" w14:textId="77777777" w:rsidR="00A37E75" w:rsidRDefault="00A37E7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0206BA" w14:textId="40022A25" w:rsidR="00A37E75" w:rsidRPr="00782EF5" w:rsidRDefault="00A37E75" w:rsidP="001A1E25">
    <w:pPr>
      <w:pStyle w:val="Fuzeile"/>
      <w:jc w:val="right"/>
      <w:rPr>
        <w:sz w:val="20"/>
        <w:lang w:val="en-US"/>
      </w:rPr>
    </w:pPr>
    <w:r w:rsidRPr="00782EF5">
      <w:rPr>
        <w:sz w:val="20"/>
        <w:lang w:val="en-US"/>
      </w:rPr>
      <w:t>SATURN – User Requirements</w:t>
    </w:r>
  </w:p>
  <w:p w14:paraId="1B3D499B" w14:textId="77777777" w:rsidR="00A37E75" w:rsidRPr="001A1E25" w:rsidRDefault="00A37E75" w:rsidP="001A1E25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38B36" w14:textId="77777777" w:rsidR="00A37E75" w:rsidRDefault="00A37E7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605C7"/>
    <w:multiLevelType w:val="hybridMultilevel"/>
    <w:tmpl w:val="1368C2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439DE"/>
    <w:multiLevelType w:val="hybridMultilevel"/>
    <w:tmpl w:val="5F8284B6"/>
    <w:lvl w:ilvl="0" w:tplc="A4D86EA0">
      <w:start w:val="1"/>
      <w:numFmt w:val="decimal"/>
      <w:lvlText w:val="%1-"/>
      <w:lvlJc w:val="left"/>
      <w:pPr>
        <w:ind w:left="864" w:hanging="504"/>
      </w:pPr>
      <w:rPr>
        <w:rFonts w:hint="default"/>
      </w:rPr>
    </w:lvl>
    <w:lvl w:ilvl="1" w:tplc="54D4AA6C">
      <w:start w:val="1"/>
      <w:numFmt w:val="lowerLetter"/>
      <w:lvlText w:val="%2."/>
      <w:lvlJc w:val="left"/>
      <w:pPr>
        <w:ind w:left="1440" w:hanging="360"/>
      </w:pPr>
    </w:lvl>
    <w:lvl w:ilvl="2" w:tplc="5D284748">
      <w:start w:val="1"/>
      <w:numFmt w:val="lowerRoman"/>
      <w:lvlText w:val="%3."/>
      <w:lvlJc w:val="right"/>
      <w:pPr>
        <w:ind w:left="2160" w:hanging="180"/>
      </w:pPr>
    </w:lvl>
    <w:lvl w:ilvl="3" w:tplc="1416EDBA">
      <w:start w:val="1"/>
      <w:numFmt w:val="decimal"/>
      <w:lvlText w:val="%4."/>
      <w:lvlJc w:val="left"/>
      <w:pPr>
        <w:ind w:left="2880" w:hanging="360"/>
      </w:pPr>
    </w:lvl>
    <w:lvl w:ilvl="4" w:tplc="846EEFA8">
      <w:start w:val="1"/>
      <w:numFmt w:val="lowerLetter"/>
      <w:lvlText w:val="%5."/>
      <w:lvlJc w:val="left"/>
      <w:pPr>
        <w:ind w:left="3600" w:hanging="360"/>
      </w:pPr>
    </w:lvl>
    <w:lvl w:ilvl="5" w:tplc="AF7811FA">
      <w:start w:val="1"/>
      <w:numFmt w:val="lowerRoman"/>
      <w:lvlText w:val="%6."/>
      <w:lvlJc w:val="right"/>
      <w:pPr>
        <w:ind w:left="4320" w:hanging="180"/>
      </w:pPr>
    </w:lvl>
    <w:lvl w:ilvl="6" w:tplc="2BC0D292">
      <w:start w:val="1"/>
      <w:numFmt w:val="decimal"/>
      <w:lvlText w:val="%7."/>
      <w:lvlJc w:val="left"/>
      <w:pPr>
        <w:ind w:left="5040" w:hanging="360"/>
      </w:pPr>
    </w:lvl>
    <w:lvl w:ilvl="7" w:tplc="CD421048">
      <w:start w:val="1"/>
      <w:numFmt w:val="lowerLetter"/>
      <w:lvlText w:val="%8."/>
      <w:lvlJc w:val="left"/>
      <w:pPr>
        <w:ind w:left="5760" w:hanging="360"/>
      </w:pPr>
    </w:lvl>
    <w:lvl w:ilvl="8" w:tplc="FFFAD54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F0298"/>
    <w:multiLevelType w:val="multilevel"/>
    <w:tmpl w:val="0DA6EF5A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50"/>
      <w:numFmt w:val="decimal"/>
      <w:lvlText w:val="%1-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18E7B6D"/>
    <w:multiLevelType w:val="multilevel"/>
    <w:tmpl w:val="056AFE7C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50"/>
      <w:numFmt w:val="decimal"/>
      <w:lvlText w:val="%1-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2DA"/>
    <w:rsid w:val="00017DE9"/>
    <w:rsid w:val="00022500"/>
    <w:rsid w:val="00056435"/>
    <w:rsid w:val="00081FD0"/>
    <w:rsid w:val="0008345E"/>
    <w:rsid w:val="000B53F4"/>
    <w:rsid w:val="000E0E98"/>
    <w:rsid w:val="000F1DE5"/>
    <w:rsid w:val="000F2B23"/>
    <w:rsid w:val="00102260"/>
    <w:rsid w:val="00102C7C"/>
    <w:rsid w:val="00126994"/>
    <w:rsid w:val="001420DF"/>
    <w:rsid w:val="00152A0E"/>
    <w:rsid w:val="001660BB"/>
    <w:rsid w:val="00170981"/>
    <w:rsid w:val="00187C14"/>
    <w:rsid w:val="001952BE"/>
    <w:rsid w:val="001A1E25"/>
    <w:rsid w:val="001A4D1B"/>
    <w:rsid w:val="001D3FD4"/>
    <w:rsid w:val="00223455"/>
    <w:rsid w:val="00231E1B"/>
    <w:rsid w:val="0023471B"/>
    <w:rsid w:val="0024249A"/>
    <w:rsid w:val="002651D9"/>
    <w:rsid w:val="00290B61"/>
    <w:rsid w:val="002A3360"/>
    <w:rsid w:val="002B1DA7"/>
    <w:rsid w:val="002C74CD"/>
    <w:rsid w:val="00301853"/>
    <w:rsid w:val="00302A0F"/>
    <w:rsid w:val="003226A2"/>
    <w:rsid w:val="00324057"/>
    <w:rsid w:val="00355440"/>
    <w:rsid w:val="00355AA9"/>
    <w:rsid w:val="00364DF2"/>
    <w:rsid w:val="0038343B"/>
    <w:rsid w:val="003D060E"/>
    <w:rsid w:val="003E44F7"/>
    <w:rsid w:val="003F60B2"/>
    <w:rsid w:val="004064DE"/>
    <w:rsid w:val="00434824"/>
    <w:rsid w:val="00447EEA"/>
    <w:rsid w:val="0049121B"/>
    <w:rsid w:val="004C4158"/>
    <w:rsid w:val="004E3251"/>
    <w:rsid w:val="004E798E"/>
    <w:rsid w:val="00506448"/>
    <w:rsid w:val="00521D9E"/>
    <w:rsid w:val="005507D0"/>
    <w:rsid w:val="00550F3B"/>
    <w:rsid w:val="00562BAA"/>
    <w:rsid w:val="00570485"/>
    <w:rsid w:val="005708B5"/>
    <w:rsid w:val="00574B85"/>
    <w:rsid w:val="00587D58"/>
    <w:rsid w:val="00593DE9"/>
    <w:rsid w:val="00597C9D"/>
    <w:rsid w:val="005D1FD5"/>
    <w:rsid w:val="005D51AA"/>
    <w:rsid w:val="005E2C1E"/>
    <w:rsid w:val="005F6131"/>
    <w:rsid w:val="00605DC4"/>
    <w:rsid w:val="006232D2"/>
    <w:rsid w:val="006A14EF"/>
    <w:rsid w:val="006E41ED"/>
    <w:rsid w:val="00721562"/>
    <w:rsid w:val="00763097"/>
    <w:rsid w:val="00767133"/>
    <w:rsid w:val="00782EF5"/>
    <w:rsid w:val="007C49D1"/>
    <w:rsid w:val="007E040B"/>
    <w:rsid w:val="0080153E"/>
    <w:rsid w:val="00820325"/>
    <w:rsid w:val="00823119"/>
    <w:rsid w:val="0084437A"/>
    <w:rsid w:val="0084705D"/>
    <w:rsid w:val="00856580"/>
    <w:rsid w:val="00893845"/>
    <w:rsid w:val="008B03B0"/>
    <w:rsid w:val="008E0AC9"/>
    <w:rsid w:val="00905E64"/>
    <w:rsid w:val="0091136F"/>
    <w:rsid w:val="00914C9C"/>
    <w:rsid w:val="0091573F"/>
    <w:rsid w:val="00922A90"/>
    <w:rsid w:val="00962F7C"/>
    <w:rsid w:val="00984779"/>
    <w:rsid w:val="00996786"/>
    <w:rsid w:val="009B34E5"/>
    <w:rsid w:val="009B4D2F"/>
    <w:rsid w:val="009C26A4"/>
    <w:rsid w:val="00A02354"/>
    <w:rsid w:val="00A146E5"/>
    <w:rsid w:val="00A30BFF"/>
    <w:rsid w:val="00A37E75"/>
    <w:rsid w:val="00A45C0C"/>
    <w:rsid w:val="00A5165C"/>
    <w:rsid w:val="00A57E6A"/>
    <w:rsid w:val="00A873BF"/>
    <w:rsid w:val="00A9260A"/>
    <w:rsid w:val="00AB1FB6"/>
    <w:rsid w:val="00AE7475"/>
    <w:rsid w:val="00AF428B"/>
    <w:rsid w:val="00B308D1"/>
    <w:rsid w:val="00B37098"/>
    <w:rsid w:val="00B52981"/>
    <w:rsid w:val="00B80838"/>
    <w:rsid w:val="00B81005"/>
    <w:rsid w:val="00BA00F3"/>
    <w:rsid w:val="00BD77CD"/>
    <w:rsid w:val="00BD7A94"/>
    <w:rsid w:val="00BE6F00"/>
    <w:rsid w:val="00C04386"/>
    <w:rsid w:val="00C22870"/>
    <w:rsid w:val="00C23EF1"/>
    <w:rsid w:val="00C33977"/>
    <w:rsid w:val="00C42114"/>
    <w:rsid w:val="00C57C20"/>
    <w:rsid w:val="00C94A84"/>
    <w:rsid w:val="00C97BB4"/>
    <w:rsid w:val="00CF5DF2"/>
    <w:rsid w:val="00D04EF3"/>
    <w:rsid w:val="00D406E7"/>
    <w:rsid w:val="00D55521"/>
    <w:rsid w:val="00D759C4"/>
    <w:rsid w:val="00D85495"/>
    <w:rsid w:val="00D95DD4"/>
    <w:rsid w:val="00DA7525"/>
    <w:rsid w:val="00DB20E3"/>
    <w:rsid w:val="00DC6A91"/>
    <w:rsid w:val="00DF2308"/>
    <w:rsid w:val="00E43BC2"/>
    <w:rsid w:val="00E44ACB"/>
    <w:rsid w:val="00E61FE5"/>
    <w:rsid w:val="00E63D2D"/>
    <w:rsid w:val="00E743F2"/>
    <w:rsid w:val="00E75EDF"/>
    <w:rsid w:val="00E87802"/>
    <w:rsid w:val="00EA1B51"/>
    <w:rsid w:val="00ED6A6B"/>
    <w:rsid w:val="00F07251"/>
    <w:rsid w:val="00F21D16"/>
    <w:rsid w:val="00F2274B"/>
    <w:rsid w:val="00F3147E"/>
    <w:rsid w:val="00F370AF"/>
    <w:rsid w:val="00F4031F"/>
    <w:rsid w:val="00F4790B"/>
    <w:rsid w:val="00F56E9E"/>
    <w:rsid w:val="00F752DA"/>
    <w:rsid w:val="00FA0E29"/>
    <w:rsid w:val="00FB3E61"/>
    <w:rsid w:val="00FD3B2D"/>
    <w:rsid w:val="023991CD"/>
    <w:rsid w:val="029C86EC"/>
    <w:rsid w:val="08C081BD"/>
    <w:rsid w:val="09E66306"/>
    <w:rsid w:val="0B936E3E"/>
    <w:rsid w:val="132CFF49"/>
    <w:rsid w:val="16ECB8AD"/>
    <w:rsid w:val="19F4EE76"/>
    <w:rsid w:val="1EBEBD1C"/>
    <w:rsid w:val="22010B88"/>
    <w:rsid w:val="279CAE75"/>
    <w:rsid w:val="2BA539CB"/>
    <w:rsid w:val="2E094FCD"/>
    <w:rsid w:val="3064AF78"/>
    <w:rsid w:val="312A685E"/>
    <w:rsid w:val="3154EE5A"/>
    <w:rsid w:val="320BCA84"/>
    <w:rsid w:val="324B4B23"/>
    <w:rsid w:val="33C65ABE"/>
    <w:rsid w:val="33D2F1AB"/>
    <w:rsid w:val="35A65D7E"/>
    <w:rsid w:val="39091AE1"/>
    <w:rsid w:val="3EB4F065"/>
    <w:rsid w:val="49A90793"/>
    <w:rsid w:val="4D5FEACE"/>
    <w:rsid w:val="4E1D2F22"/>
    <w:rsid w:val="4FD9184C"/>
    <w:rsid w:val="50B15AEE"/>
    <w:rsid w:val="5639C9BD"/>
    <w:rsid w:val="5A6E7AC3"/>
    <w:rsid w:val="5F30B10F"/>
    <w:rsid w:val="6743B07A"/>
    <w:rsid w:val="686FA703"/>
    <w:rsid w:val="709AC137"/>
    <w:rsid w:val="7455484B"/>
    <w:rsid w:val="74774731"/>
    <w:rsid w:val="76C355DE"/>
    <w:rsid w:val="77BA27CF"/>
    <w:rsid w:val="7A2DA6F1"/>
    <w:rsid w:val="7DE3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4E7283"/>
  <w15:docId w15:val="{1BC4CB73-EE55-45B7-8B4D-299B99EF8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FFFFFF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FFFFFF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FFFFFF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Calibri Light" w:eastAsia="Calibri Light" w:hAnsi="Calibri Light" w:cs="Calibri Light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Calibri Light" w:eastAsia="Calibri Light" w:hAnsi="Calibri Light" w:cs="Calibri Light"/>
      <w:spacing w:val="-10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93DE9"/>
    <w:pPr>
      <w:spacing w:after="0" w:line="240" w:lineRule="auto"/>
    </w:pPr>
  </w:style>
  <w:style w:type="character" w:customStyle="1" w:styleId="normaltextrun">
    <w:name w:val="normaltextrun"/>
    <w:basedOn w:val="Absatz-Standardschriftart"/>
    <w:rsid w:val="0085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4a773efc7a3d4e65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f52099edf9e0477a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94C2D9A07EA6488320F8122CEFAE65" ma:contentTypeVersion="10" ma:contentTypeDescription="Ein neues Dokument erstellen." ma:contentTypeScope="" ma:versionID="49ee8cef6279d6d9bf65b2b2a7c74138">
  <xsd:schema xmlns:xsd="http://www.w3.org/2001/XMLSchema" xmlns:xs="http://www.w3.org/2001/XMLSchema" xmlns:p="http://schemas.microsoft.com/office/2006/metadata/properties" xmlns:ns2="65e461fc-2a1d-4d37-ae76-43fb2cc6dae0" xmlns:ns3="f699b7ae-0c6a-4ede-9a53-c31ba3d0b6ba" targetNamespace="http://schemas.microsoft.com/office/2006/metadata/properties" ma:root="true" ma:fieldsID="e306988b1dafe0148280092ba427ca03" ns2:_="" ns3:_="">
    <xsd:import namespace="65e461fc-2a1d-4d37-ae76-43fb2cc6dae0"/>
    <xsd:import namespace="f699b7ae-0c6a-4ede-9a53-c31ba3d0b6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461fc-2a1d-4d37-ae76-43fb2cc6da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9b7ae-0c6a-4ede-9a53-c31ba3d0b6b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08c2e29-1db8-44ed-b698-b5a1409dfa5b}" ma:internalName="TaxCatchAll" ma:showField="CatchAllData" ma:web="f699b7ae-0c6a-4ede-9a53-c31ba3d0b6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w:settings xmlns:w="http://schemas.openxmlformats.org/wordprocessingml/2006/main">
  <w:SpecialFormsHighlight w:val="c9c8ff"/>
</w:setting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e461fc-2a1d-4d37-ae76-43fb2cc6dae0">
      <Terms xmlns="http://schemas.microsoft.com/office/infopath/2007/PartnerControls"/>
    </lcf76f155ced4ddcb4097134ff3c332f>
    <TaxCatchAll xmlns="f699b7ae-0c6a-4ede-9a53-c31ba3d0b6b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AD8EE1-8F23-4EEC-B4DB-0B7C4B2802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461fc-2a1d-4d37-ae76-43fb2cc6dae0"/>
    <ds:schemaRef ds:uri="f699b7ae-0c6a-4ede-9a53-c31ba3d0b6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3.xml><?xml version="1.0" encoding="utf-8"?>
<ds:datastoreItem xmlns:ds="http://schemas.openxmlformats.org/officeDocument/2006/customXml" ds:itemID="{AAC0639B-5AC4-462D-87D4-C354503D28C0}">
  <ds:schemaRefs>
    <ds:schemaRef ds:uri="http://schemas.microsoft.com/office/2006/metadata/properties"/>
    <ds:schemaRef ds:uri="http://schemas.microsoft.com/office/infopath/2007/PartnerControls"/>
    <ds:schemaRef ds:uri="65e461fc-2a1d-4d37-ae76-43fb2cc6dae0"/>
    <ds:schemaRef ds:uri="f699b7ae-0c6a-4ede-9a53-c31ba3d0b6ba"/>
  </ds:schemaRefs>
</ds:datastoreItem>
</file>

<file path=customXml/itemProps4.xml><?xml version="1.0" encoding="utf-8"?>
<ds:datastoreItem xmlns:ds="http://schemas.openxmlformats.org/officeDocument/2006/customXml" ds:itemID="{9A91B09E-E723-4999-A53A-A148266F1F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8</Words>
  <Characters>647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Svea</dc:creator>
  <cp:keywords/>
  <dc:description/>
  <cp:lastModifiedBy>Schütze, Dania</cp:lastModifiedBy>
  <cp:revision>12</cp:revision>
  <dcterms:created xsi:type="dcterms:W3CDTF">2023-03-03T14:08:00Z</dcterms:created>
  <dcterms:modified xsi:type="dcterms:W3CDTF">2023-03-0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94C2D9A07EA6488320F8122CEFAE65</vt:lpwstr>
  </property>
  <property fmtid="{D5CDD505-2E9C-101B-9397-08002B2CF9AE}" pid="3" name="MediaServiceImageTags">
    <vt:lpwstr/>
  </property>
</Properties>
</file>